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469B66" w14:textId="77777777" w:rsidR="008904FB" w:rsidRPr="00F97498" w:rsidRDefault="008904FB" w:rsidP="008904FB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1C46336" w14:textId="77777777" w:rsidR="008904FB" w:rsidRPr="00F97498" w:rsidRDefault="008904FB" w:rsidP="008904FB">
      <w:pPr>
        <w:spacing w:after="0" w:line="480" w:lineRule="auto"/>
        <w:ind w:firstLine="720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61EC936" w14:textId="77777777" w:rsidR="008904FB" w:rsidRPr="00F97498" w:rsidRDefault="008904FB" w:rsidP="008904FB">
      <w:pPr>
        <w:spacing w:after="0" w:line="480" w:lineRule="auto"/>
        <w:ind w:firstLine="720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619F81B" w14:textId="56CB1066" w:rsidR="008904FB" w:rsidRPr="00F97498" w:rsidRDefault="00E32155" w:rsidP="008904FB">
      <w:pPr>
        <w:spacing w:after="0" w:line="480" w:lineRule="auto"/>
        <w:ind w:firstLine="720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l</w:t>
      </w:r>
      <w:r w:rsidR="00D16C7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Material for </w:t>
      </w:r>
    </w:p>
    <w:p w14:paraId="3D4FF555" w14:textId="143EF81A" w:rsidR="008904FB" w:rsidRPr="00F97498" w:rsidRDefault="008904FB" w:rsidP="008904FB">
      <w:pPr>
        <w:spacing w:after="0" w:line="480" w:lineRule="auto"/>
        <w:ind w:firstLine="720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F97498">
        <w:rPr>
          <w:rFonts w:ascii="Times New Roman" w:eastAsia="Times New Roman" w:hAnsi="Times New Roman" w:cs="Times New Roman"/>
          <w:b/>
          <w:bCs/>
          <w:sz w:val="24"/>
          <w:szCs w:val="24"/>
        </w:rPr>
        <w:t>Intergenerational Intergroup Cooperation: Future ingroup favoritism and outgroup derogation in the minimal and natural group contexts</w:t>
      </w:r>
    </w:p>
    <w:p w14:paraId="3F838955" w14:textId="77777777" w:rsidR="008904FB" w:rsidRPr="00F97498" w:rsidRDefault="008904FB" w:rsidP="008904FB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4385859" w14:textId="77777777" w:rsidR="008904FB" w:rsidRPr="00F97498" w:rsidRDefault="008904FB" w:rsidP="008904FB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0A21955" w14:textId="77777777" w:rsidR="008904FB" w:rsidRPr="00F97498" w:rsidRDefault="008904FB" w:rsidP="008904FB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F97498">
        <w:rPr>
          <w:rFonts w:ascii="Times New Roman" w:eastAsia="Times New Roman" w:hAnsi="Times New Roman" w:cs="Times New Roman"/>
          <w:sz w:val="24"/>
          <w:szCs w:val="24"/>
        </w:rPr>
        <w:t>Hirotaka Imada</w:t>
      </w:r>
      <w:r w:rsidRPr="00F9749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</w:t>
      </w:r>
      <w:r w:rsidRPr="00F97498">
        <w:rPr>
          <w:rFonts w:ascii="Times New Roman" w:eastAsia="Times New Roman" w:hAnsi="Times New Roman" w:cs="Times New Roman"/>
          <w:sz w:val="24"/>
          <w:szCs w:val="24"/>
        </w:rPr>
        <w:t>, Yukako Inoue</w:t>
      </w:r>
      <w:r w:rsidRPr="00F9749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F97498">
        <w:rPr>
          <w:rFonts w:ascii="Times New Roman" w:eastAsia="Times New Roman" w:hAnsi="Times New Roman" w:cs="Times New Roman"/>
          <w:sz w:val="24"/>
          <w:szCs w:val="24"/>
        </w:rPr>
        <w:t>, Alice Yamamoto-Wilson</w:t>
      </w:r>
      <w:r w:rsidRPr="00F9749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Pr="00F9749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</w:p>
    <w:p w14:paraId="15B2CB44" w14:textId="77777777" w:rsidR="008904FB" w:rsidRPr="00F97498" w:rsidRDefault="008904FB" w:rsidP="008904FB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F97498">
        <w:rPr>
          <w:rFonts w:ascii="Times New Roman" w:eastAsia="Times New Roman" w:hAnsi="Times New Roman" w:cs="Times New Roman"/>
          <w:sz w:val="24"/>
          <w:szCs w:val="24"/>
        </w:rPr>
        <w:t>Tatsuyoshi</w:t>
      </w:r>
      <w:proofErr w:type="spellEnd"/>
      <w:r w:rsidRPr="00F97498">
        <w:rPr>
          <w:rFonts w:ascii="Times New Roman" w:eastAsia="Times New Roman" w:hAnsi="Times New Roman" w:cs="Times New Roman"/>
          <w:sz w:val="24"/>
          <w:szCs w:val="24"/>
        </w:rPr>
        <w:t xml:space="preserve"> Saijo</w:t>
      </w:r>
      <w:r w:rsidRPr="00F9749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,6</w:t>
      </w:r>
      <w:r w:rsidRPr="00F9749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F97498">
        <w:rPr>
          <w:rFonts w:ascii="Times New Roman" w:eastAsia="Times New Roman" w:hAnsi="Times New Roman" w:cs="Times New Roman"/>
          <w:sz w:val="24"/>
          <w:szCs w:val="24"/>
        </w:rPr>
        <w:t>Nobuhiro</w:t>
      </w:r>
      <w:proofErr w:type="spellEnd"/>
      <w:r w:rsidRPr="00F97498">
        <w:rPr>
          <w:rFonts w:ascii="Times New Roman" w:eastAsia="Times New Roman" w:hAnsi="Times New Roman" w:cs="Times New Roman"/>
          <w:sz w:val="24"/>
          <w:szCs w:val="24"/>
        </w:rPr>
        <w:t xml:space="preserve"> Mifune</w:t>
      </w:r>
      <w:r w:rsidRPr="00F9749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,7</w:t>
      </w:r>
    </w:p>
    <w:p w14:paraId="072CAD13" w14:textId="77777777" w:rsidR="008904FB" w:rsidRPr="00F97498" w:rsidRDefault="008904FB" w:rsidP="008904FB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57F85C50" w14:textId="743B8BA1" w:rsidR="008904FB" w:rsidRPr="00F97498" w:rsidRDefault="008904FB" w:rsidP="008904FB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F9749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F97498">
        <w:rPr>
          <w:rFonts w:ascii="Times New Roman" w:eastAsia="Times New Roman" w:hAnsi="Times New Roman" w:cs="Times New Roman"/>
          <w:sz w:val="24"/>
          <w:szCs w:val="24"/>
        </w:rPr>
        <w:t>Department of Psychology, Royal Holloway, University of London</w:t>
      </w:r>
      <w:r w:rsidR="00652E7C" w:rsidRPr="00F97498">
        <w:rPr>
          <w:rFonts w:ascii="Times New Roman" w:eastAsia="Times New Roman" w:hAnsi="Times New Roman" w:cs="Times New Roman"/>
          <w:sz w:val="24"/>
          <w:szCs w:val="24"/>
        </w:rPr>
        <w:t>, Egham</w:t>
      </w:r>
      <w:r w:rsidR="004860CD" w:rsidRPr="00F97498">
        <w:rPr>
          <w:rFonts w:ascii="Times New Roman" w:eastAsia="Times New Roman" w:hAnsi="Times New Roman" w:cs="Times New Roman"/>
          <w:sz w:val="24"/>
          <w:szCs w:val="24"/>
        </w:rPr>
        <w:t>, the United Kingdom.</w:t>
      </w:r>
    </w:p>
    <w:p w14:paraId="6DFA3B8E" w14:textId="7F9EB31A" w:rsidR="008904FB" w:rsidRPr="00F97498" w:rsidRDefault="008904FB" w:rsidP="008904FB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F9749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F97498">
        <w:rPr>
          <w:rFonts w:ascii="Times New Roman" w:eastAsia="Times New Roman" w:hAnsi="Times New Roman" w:cs="Times New Roman"/>
          <w:sz w:val="24"/>
          <w:szCs w:val="24"/>
        </w:rPr>
        <w:t>Research Institute for Future Design, Kochi University of Technology</w:t>
      </w:r>
      <w:r w:rsidR="004860CD" w:rsidRPr="00F9749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7C00DC" w:rsidRPr="00F97498">
        <w:rPr>
          <w:rFonts w:ascii="Times New Roman" w:eastAsia="Times New Roman" w:hAnsi="Times New Roman" w:cs="Times New Roman"/>
          <w:sz w:val="24"/>
          <w:szCs w:val="24"/>
        </w:rPr>
        <w:t>Kochi</w:t>
      </w:r>
      <w:r w:rsidR="004860CD" w:rsidRPr="00F97498">
        <w:rPr>
          <w:rFonts w:ascii="Times New Roman" w:eastAsia="Times New Roman" w:hAnsi="Times New Roman" w:cs="Times New Roman"/>
          <w:sz w:val="24"/>
          <w:szCs w:val="24"/>
        </w:rPr>
        <w:t>, Japan.</w:t>
      </w:r>
    </w:p>
    <w:p w14:paraId="33CBB644" w14:textId="1FAC5A0E" w:rsidR="008904FB" w:rsidRPr="00F97498" w:rsidRDefault="008904FB" w:rsidP="008904FB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F9749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F97498">
        <w:rPr>
          <w:rFonts w:ascii="Times New Roman" w:eastAsia="Times New Roman" w:hAnsi="Times New Roman" w:cs="Times New Roman"/>
          <w:sz w:val="24"/>
          <w:szCs w:val="24"/>
        </w:rPr>
        <w:t>Department of Social Psychology, Yasuda Women’s University</w:t>
      </w:r>
      <w:r w:rsidR="00E3386F" w:rsidRPr="00F97498">
        <w:rPr>
          <w:rFonts w:ascii="Times New Roman" w:eastAsia="Times New Roman" w:hAnsi="Times New Roman" w:cs="Times New Roman"/>
          <w:sz w:val="24"/>
          <w:szCs w:val="24"/>
        </w:rPr>
        <w:t>, Hiroshima, Japan.</w:t>
      </w:r>
    </w:p>
    <w:p w14:paraId="291C15F6" w14:textId="77777777" w:rsidR="008904FB" w:rsidRPr="00F97498" w:rsidRDefault="008904FB" w:rsidP="008904FB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F9749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Pr="00F97498">
        <w:rPr>
          <w:rFonts w:ascii="Times New Roman" w:eastAsia="Times New Roman" w:hAnsi="Times New Roman" w:cs="Times New Roman"/>
          <w:sz w:val="24"/>
          <w:szCs w:val="24"/>
        </w:rPr>
        <w:t>Independent Researcher, Tokyo, Japan</w:t>
      </w:r>
    </w:p>
    <w:p w14:paraId="35834E3E" w14:textId="41E86FA1" w:rsidR="008904FB" w:rsidRPr="00F97498" w:rsidRDefault="008904FB" w:rsidP="008904FB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F9749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 w:rsidRPr="00F97498">
        <w:rPr>
          <w:rFonts w:ascii="Times New Roman" w:eastAsia="Times New Roman" w:hAnsi="Times New Roman" w:cs="Times New Roman"/>
          <w:sz w:val="24"/>
          <w:szCs w:val="24"/>
        </w:rPr>
        <w:t>Kyoto University of Advanced Science</w:t>
      </w:r>
      <w:r w:rsidR="00E3386F" w:rsidRPr="00F97498">
        <w:rPr>
          <w:rFonts w:ascii="Times New Roman" w:eastAsia="Times New Roman" w:hAnsi="Times New Roman" w:cs="Times New Roman"/>
          <w:sz w:val="24"/>
          <w:szCs w:val="24"/>
        </w:rPr>
        <w:t>, Kyoto, Japan.</w:t>
      </w:r>
    </w:p>
    <w:p w14:paraId="095D6C21" w14:textId="4BF9A60E" w:rsidR="008904FB" w:rsidRPr="00F97498" w:rsidRDefault="008904FB" w:rsidP="008904FB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F9749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</w:t>
      </w:r>
      <w:r w:rsidRPr="00F97498">
        <w:rPr>
          <w:rFonts w:ascii="Times New Roman" w:eastAsia="Times New Roman" w:hAnsi="Times New Roman" w:cs="Times New Roman"/>
          <w:sz w:val="24"/>
          <w:szCs w:val="24"/>
        </w:rPr>
        <w:t>Research Institute for Humanity and Nature</w:t>
      </w:r>
      <w:r w:rsidR="007C00DC" w:rsidRPr="00F97498">
        <w:rPr>
          <w:rFonts w:ascii="Times New Roman" w:eastAsia="Times New Roman" w:hAnsi="Times New Roman" w:cs="Times New Roman"/>
          <w:sz w:val="24"/>
          <w:szCs w:val="24"/>
        </w:rPr>
        <w:t>, Kyoto, Japan.</w:t>
      </w:r>
    </w:p>
    <w:p w14:paraId="6009EC07" w14:textId="1E20AF1F" w:rsidR="008904FB" w:rsidRPr="00F97498" w:rsidRDefault="008904FB" w:rsidP="008904FB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F9749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7</w:t>
      </w:r>
      <w:r w:rsidRPr="00F97498">
        <w:rPr>
          <w:rFonts w:ascii="Times New Roman" w:eastAsia="Times New Roman" w:hAnsi="Times New Roman" w:cs="Times New Roman"/>
          <w:sz w:val="24"/>
          <w:szCs w:val="24"/>
        </w:rPr>
        <w:t>School of Economics &amp; Management, Kochi University of Technology</w:t>
      </w:r>
      <w:r w:rsidR="007C00DC" w:rsidRPr="00F97498">
        <w:rPr>
          <w:rFonts w:ascii="Times New Roman" w:eastAsia="Times New Roman" w:hAnsi="Times New Roman" w:cs="Times New Roman"/>
          <w:sz w:val="24"/>
          <w:szCs w:val="24"/>
        </w:rPr>
        <w:t>, Kochi, Japan.</w:t>
      </w:r>
    </w:p>
    <w:p w14:paraId="77B0B1AA" w14:textId="77777777" w:rsidR="008904FB" w:rsidRPr="00F97498" w:rsidRDefault="008904FB" w:rsidP="008904FB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09CC0E4" w14:textId="77777777" w:rsidR="008904FB" w:rsidRPr="00F97498" w:rsidRDefault="008904FB" w:rsidP="008904FB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8A0C7AB" w14:textId="5747A8FE" w:rsidR="008904FB" w:rsidRPr="00F97498" w:rsidRDefault="008904FB" w:rsidP="008904FB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F97498">
        <w:rPr>
          <w:rFonts w:ascii="Times New Roman" w:hAnsi="Times New Roman" w:cs="Times New Roman"/>
          <w:sz w:val="24"/>
          <w:szCs w:val="24"/>
        </w:rPr>
        <w:t xml:space="preserve">Corresponding author: Hirotaka Imada, Department of Psychology, Royal Holloway, University of London, Egham, Surrey, TW20 0EX, UK (email: </w:t>
      </w:r>
      <w:hyperlink r:id="rId7" w:history="1">
        <w:r w:rsidR="005F525B" w:rsidRPr="00F97498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irotaka.Imada@rhul.ac.uk</w:t>
        </w:r>
      </w:hyperlink>
      <w:r w:rsidRPr="00F97498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3B18A09F" w14:textId="77777777" w:rsidR="008904FB" w:rsidRPr="00F97498" w:rsidRDefault="008904FB" w:rsidP="008904FB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3AD6C1C3" w14:textId="77777777" w:rsidR="008904FB" w:rsidRPr="00F97498" w:rsidRDefault="008904FB" w:rsidP="008904FB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36768366" w14:textId="7B944029" w:rsidR="002A5870" w:rsidRPr="00F97498" w:rsidRDefault="00DB1010" w:rsidP="00951F27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1: Robust regressio</w:t>
      </w:r>
      <w:r w:rsidR="00040724">
        <w:rPr>
          <w:rFonts w:ascii="Times New Roman" w:eastAsia="Times New Roman" w:hAnsi="Times New Roman" w:cs="Times New Roman"/>
          <w:b/>
          <w:bCs/>
          <w:sz w:val="24"/>
          <w:szCs w:val="24"/>
        </w:rPr>
        <w:t>n</w:t>
      </w:r>
      <w:r w:rsidR="008D6D4D">
        <w:rPr>
          <w:rFonts w:ascii="Times New Roman" w:eastAsia="Times New Roman" w:hAnsi="Times New Roman" w:cs="Times New Roman"/>
          <w:b/>
          <w:bCs/>
          <w:sz w:val="24"/>
          <w:szCs w:val="24"/>
        </w:rPr>
        <w:t>s (Study 1)</w:t>
      </w:r>
    </w:p>
    <w:p w14:paraId="3F5E96B7" w14:textId="2EACA8D2" w:rsidR="00D65E5E" w:rsidRPr="008D6D4D" w:rsidRDefault="00260A85" w:rsidP="008D6D4D">
      <w:pPr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e conducted </w:t>
      </w:r>
      <w:r w:rsidR="00DD1BB0">
        <w:rPr>
          <w:rFonts w:ascii="Times New Roman" w:eastAsia="Times New Roman" w:hAnsi="Times New Roman" w:cs="Times New Roman"/>
          <w:sz w:val="24"/>
          <w:szCs w:val="24"/>
        </w:rPr>
        <w:t>Leven’s test for homogeneity of variance on reputational concern (</w:t>
      </w:r>
      <w:proofErr w:type="gramStart"/>
      <w:r w:rsidR="006C174D">
        <w:rPr>
          <w:rFonts w:ascii="Times New Roman" w:eastAsia="Times New Roman" w:hAnsi="Times New Roman" w:cs="Times New Roman"/>
          <w:i/>
          <w:iCs/>
          <w:sz w:val="24"/>
          <w:szCs w:val="24"/>
        </w:rPr>
        <w:t>F</w:t>
      </w:r>
      <w:r w:rsidR="006C174D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gramEnd"/>
      <w:r w:rsidR="004072A9">
        <w:rPr>
          <w:rFonts w:ascii="Times New Roman" w:eastAsia="Times New Roman" w:hAnsi="Times New Roman" w:cs="Times New Roman"/>
          <w:sz w:val="24"/>
          <w:szCs w:val="24"/>
        </w:rPr>
        <w:t>2, 1390</w:t>
      </w:r>
      <w:r w:rsidR="006C174D">
        <w:rPr>
          <w:rFonts w:ascii="Times New Roman" w:eastAsia="Times New Roman" w:hAnsi="Times New Roman" w:cs="Times New Roman"/>
          <w:sz w:val="24"/>
          <w:szCs w:val="24"/>
        </w:rPr>
        <w:t>)</w:t>
      </w:r>
      <w:r w:rsidR="004072A9">
        <w:rPr>
          <w:rFonts w:ascii="Times New Roman" w:eastAsia="Times New Roman" w:hAnsi="Times New Roman" w:cs="Times New Roman"/>
          <w:sz w:val="24"/>
          <w:szCs w:val="24"/>
        </w:rPr>
        <w:t xml:space="preserve"> = 2.19, </w:t>
      </w:r>
      <w:r w:rsidR="005B2F8F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p </w:t>
      </w:r>
      <w:r w:rsidR="005B2F8F">
        <w:rPr>
          <w:rFonts w:ascii="Times New Roman" w:eastAsia="Times New Roman" w:hAnsi="Times New Roman" w:cs="Times New Roman"/>
          <w:sz w:val="24"/>
          <w:szCs w:val="24"/>
        </w:rPr>
        <w:t>= .11</w:t>
      </w:r>
      <w:r w:rsidR="00DD1BB0">
        <w:rPr>
          <w:rFonts w:ascii="Times New Roman" w:eastAsia="Times New Roman" w:hAnsi="Times New Roman" w:cs="Times New Roman"/>
          <w:sz w:val="24"/>
          <w:szCs w:val="24"/>
        </w:rPr>
        <w:t>), legacy motivation (</w:t>
      </w:r>
      <w:r w:rsidR="005B2F8F">
        <w:rPr>
          <w:rFonts w:ascii="Times New Roman" w:eastAsia="Times New Roman" w:hAnsi="Times New Roman" w:cs="Times New Roman"/>
          <w:i/>
          <w:iCs/>
          <w:sz w:val="24"/>
          <w:szCs w:val="24"/>
        </w:rPr>
        <w:t>F</w:t>
      </w:r>
      <w:r w:rsidR="005B2F8F">
        <w:rPr>
          <w:rFonts w:ascii="Times New Roman" w:eastAsia="Times New Roman" w:hAnsi="Times New Roman" w:cs="Times New Roman"/>
          <w:sz w:val="24"/>
          <w:szCs w:val="24"/>
        </w:rPr>
        <w:t xml:space="preserve">(2, 1390) = </w:t>
      </w:r>
      <w:r w:rsidR="005B2F8F">
        <w:rPr>
          <w:rFonts w:ascii="Times New Roman" w:eastAsia="Times New Roman" w:hAnsi="Times New Roman" w:cs="Times New Roman"/>
          <w:sz w:val="24"/>
          <w:szCs w:val="24"/>
        </w:rPr>
        <w:t>0.92</w:t>
      </w:r>
      <w:r w:rsidR="005B2F8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5B2F8F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p </w:t>
      </w:r>
      <w:r w:rsidR="005B2F8F">
        <w:rPr>
          <w:rFonts w:ascii="Times New Roman" w:eastAsia="Times New Roman" w:hAnsi="Times New Roman" w:cs="Times New Roman"/>
          <w:sz w:val="24"/>
          <w:szCs w:val="24"/>
        </w:rPr>
        <w:t>= .</w:t>
      </w:r>
      <w:r w:rsidR="005B2F8F">
        <w:rPr>
          <w:rFonts w:ascii="Times New Roman" w:eastAsia="Times New Roman" w:hAnsi="Times New Roman" w:cs="Times New Roman"/>
          <w:sz w:val="24"/>
          <w:szCs w:val="24"/>
        </w:rPr>
        <w:t>40</w:t>
      </w:r>
      <w:r w:rsidR="00DD1BB0">
        <w:rPr>
          <w:rFonts w:ascii="Times New Roman" w:eastAsia="Times New Roman" w:hAnsi="Times New Roman" w:cs="Times New Roman"/>
          <w:sz w:val="24"/>
          <w:szCs w:val="24"/>
        </w:rPr>
        <w:t>), affinity (</w:t>
      </w:r>
      <w:r w:rsidR="005B2F8F">
        <w:rPr>
          <w:rFonts w:ascii="Times New Roman" w:eastAsia="Times New Roman" w:hAnsi="Times New Roman" w:cs="Times New Roman"/>
          <w:i/>
          <w:iCs/>
          <w:sz w:val="24"/>
          <w:szCs w:val="24"/>
        </w:rPr>
        <w:t>F</w:t>
      </w:r>
      <w:r w:rsidR="005B2F8F">
        <w:rPr>
          <w:rFonts w:ascii="Times New Roman" w:eastAsia="Times New Roman" w:hAnsi="Times New Roman" w:cs="Times New Roman"/>
          <w:sz w:val="24"/>
          <w:szCs w:val="24"/>
        </w:rPr>
        <w:t xml:space="preserve">(2, 1390) = </w:t>
      </w:r>
      <w:r w:rsidR="00B6610A">
        <w:rPr>
          <w:rFonts w:ascii="Times New Roman" w:eastAsia="Times New Roman" w:hAnsi="Times New Roman" w:cs="Times New Roman"/>
          <w:sz w:val="24"/>
          <w:szCs w:val="24"/>
        </w:rPr>
        <w:t>0.85</w:t>
      </w:r>
      <w:r w:rsidR="005B2F8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5B2F8F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p </w:t>
      </w:r>
      <w:r w:rsidR="005B2F8F">
        <w:rPr>
          <w:rFonts w:ascii="Times New Roman" w:eastAsia="Times New Roman" w:hAnsi="Times New Roman" w:cs="Times New Roman"/>
          <w:sz w:val="24"/>
          <w:szCs w:val="24"/>
        </w:rPr>
        <w:t>= .</w:t>
      </w:r>
      <w:r w:rsidR="00B6610A">
        <w:rPr>
          <w:rFonts w:ascii="Times New Roman" w:eastAsia="Times New Roman" w:hAnsi="Times New Roman" w:cs="Times New Roman"/>
          <w:sz w:val="24"/>
          <w:szCs w:val="24"/>
        </w:rPr>
        <w:t>43</w:t>
      </w:r>
      <w:r w:rsidR="00DD1BB0">
        <w:rPr>
          <w:rFonts w:ascii="Times New Roman" w:eastAsia="Times New Roman" w:hAnsi="Times New Roman" w:cs="Times New Roman"/>
          <w:sz w:val="24"/>
          <w:szCs w:val="24"/>
        </w:rPr>
        <w:t xml:space="preserve">), </w:t>
      </w:r>
      <w:r w:rsidR="00643427">
        <w:rPr>
          <w:rFonts w:ascii="Times New Roman" w:eastAsia="Times New Roman" w:hAnsi="Times New Roman" w:cs="Times New Roman"/>
          <w:sz w:val="24"/>
          <w:szCs w:val="24"/>
        </w:rPr>
        <w:t>and responsibility (</w:t>
      </w:r>
      <w:r w:rsidR="00B6610A">
        <w:rPr>
          <w:rFonts w:ascii="Times New Roman" w:eastAsia="Times New Roman" w:hAnsi="Times New Roman" w:cs="Times New Roman"/>
          <w:i/>
          <w:iCs/>
          <w:sz w:val="24"/>
          <w:szCs w:val="24"/>
        </w:rPr>
        <w:t>F</w:t>
      </w:r>
      <w:r w:rsidR="00B6610A">
        <w:rPr>
          <w:rFonts w:ascii="Times New Roman" w:eastAsia="Times New Roman" w:hAnsi="Times New Roman" w:cs="Times New Roman"/>
          <w:sz w:val="24"/>
          <w:szCs w:val="24"/>
        </w:rPr>
        <w:t xml:space="preserve">(2, 1390) = </w:t>
      </w:r>
      <w:r w:rsidR="00B6610A">
        <w:rPr>
          <w:rFonts w:ascii="Times New Roman" w:eastAsia="Times New Roman" w:hAnsi="Times New Roman" w:cs="Times New Roman"/>
          <w:sz w:val="24"/>
          <w:szCs w:val="24"/>
        </w:rPr>
        <w:t>0.74</w:t>
      </w:r>
      <w:r w:rsidR="00B6610A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B6610A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p </w:t>
      </w:r>
      <w:r w:rsidR="00B6610A">
        <w:rPr>
          <w:rFonts w:ascii="Times New Roman" w:eastAsia="Times New Roman" w:hAnsi="Times New Roman" w:cs="Times New Roman"/>
          <w:sz w:val="24"/>
          <w:szCs w:val="24"/>
        </w:rPr>
        <w:t>= .</w:t>
      </w:r>
      <w:r w:rsidR="008332DA">
        <w:rPr>
          <w:rFonts w:ascii="Times New Roman" w:eastAsia="Times New Roman" w:hAnsi="Times New Roman" w:cs="Times New Roman"/>
          <w:sz w:val="24"/>
          <w:szCs w:val="24"/>
        </w:rPr>
        <w:t>48</w:t>
      </w:r>
      <w:r w:rsidR="00643427">
        <w:rPr>
          <w:rFonts w:ascii="Times New Roman" w:eastAsia="Times New Roman" w:hAnsi="Times New Roman" w:cs="Times New Roman"/>
          <w:sz w:val="24"/>
          <w:szCs w:val="24"/>
        </w:rPr>
        <w:t>).</w:t>
      </w:r>
      <w:r w:rsidR="008332DA">
        <w:rPr>
          <w:rFonts w:ascii="Times New Roman" w:eastAsia="Times New Roman" w:hAnsi="Times New Roman" w:cs="Times New Roman"/>
          <w:sz w:val="24"/>
          <w:szCs w:val="24"/>
        </w:rPr>
        <w:t xml:space="preserve"> Thus, the assumption of </w:t>
      </w:r>
      <w:r w:rsidR="000B446B">
        <w:rPr>
          <w:rFonts w:ascii="Times New Roman" w:eastAsia="Times New Roman" w:hAnsi="Times New Roman" w:cs="Times New Roman"/>
          <w:sz w:val="24"/>
          <w:szCs w:val="24"/>
        </w:rPr>
        <w:t>h</w:t>
      </w:r>
      <w:r w:rsidR="000B446B" w:rsidRPr="000B446B">
        <w:rPr>
          <w:rFonts w:ascii="Times New Roman" w:eastAsia="Times New Roman" w:hAnsi="Times New Roman" w:cs="Times New Roman"/>
          <w:sz w:val="24"/>
          <w:szCs w:val="24"/>
        </w:rPr>
        <w:t>omoscedasticity</w:t>
      </w:r>
      <w:r w:rsidR="000B446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332DA">
        <w:rPr>
          <w:rFonts w:ascii="Times New Roman" w:eastAsia="Times New Roman" w:hAnsi="Times New Roman" w:cs="Times New Roman"/>
          <w:sz w:val="24"/>
          <w:szCs w:val="24"/>
        </w:rPr>
        <w:t>is met for the four continuous dependent variables. We also conducted Shapiro-Wilk normality test</w:t>
      </w:r>
      <w:r w:rsidR="00AB1886">
        <w:rPr>
          <w:rFonts w:ascii="Times New Roman" w:eastAsia="Times New Roman" w:hAnsi="Times New Roman" w:cs="Times New Roman"/>
          <w:sz w:val="24"/>
          <w:szCs w:val="24"/>
        </w:rPr>
        <w:t xml:space="preserve"> on </w:t>
      </w:r>
      <w:r w:rsidR="00AB1886">
        <w:rPr>
          <w:rFonts w:ascii="Times New Roman" w:eastAsia="Times New Roman" w:hAnsi="Times New Roman" w:cs="Times New Roman"/>
          <w:sz w:val="24"/>
          <w:szCs w:val="24"/>
        </w:rPr>
        <w:t>reputational concern (</w:t>
      </w:r>
      <w:r w:rsidR="00AB1886">
        <w:rPr>
          <w:rFonts w:ascii="Times New Roman" w:eastAsia="Times New Roman" w:hAnsi="Times New Roman" w:cs="Times New Roman"/>
          <w:i/>
          <w:iCs/>
          <w:sz w:val="24"/>
          <w:szCs w:val="24"/>
        </w:rPr>
        <w:t>W</w:t>
      </w:r>
      <w:r w:rsidR="00AB1886">
        <w:rPr>
          <w:rFonts w:ascii="Times New Roman" w:eastAsia="Times New Roman" w:hAnsi="Times New Roman" w:cs="Times New Roman"/>
          <w:sz w:val="24"/>
          <w:szCs w:val="24"/>
        </w:rPr>
        <w:t xml:space="preserve"> =</w:t>
      </w:r>
      <w:r w:rsidR="006E0440">
        <w:rPr>
          <w:rFonts w:ascii="Times New Roman" w:eastAsia="Times New Roman" w:hAnsi="Times New Roman" w:cs="Times New Roman"/>
          <w:sz w:val="24"/>
          <w:szCs w:val="24"/>
        </w:rPr>
        <w:t xml:space="preserve"> 0.97, </w:t>
      </w:r>
      <w:r w:rsidR="006E0440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="006E0440">
        <w:rPr>
          <w:rFonts w:ascii="Times New Roman" w:eastAsia="Times New Roman" w:hAnsi="Times New Roman" w:cs="Times New Roman"/>
          <w:sz w:val="24"/>
          <w:szCs w:val="24"/>
        </w:rPr>
        <w:t xml:space="preserve"> &lt; .001</w:t>
      </w:r>
      <w:r w:rsidR="00AB1886">
        <w:rPr>
          <w:rFonts w:ascii="Times New Roman" w:eastAsia="Times New Roman" w:hAnsi="Times New Roman" w:cs="Times New Roman"/>
          <w:sz w:val="24"/>
          <w:szCs w:val="24"/>
        </w:rPr>
        <w:t>), legacy motivation (</w:t>
      </w:r>
      <w:r w:rsidR="006E0440">
        <w:rPr>
          <w:rFonts w:ascii="Times New Roman" w:eastAsia="Times New Roman" w:hAnsi="Times New Roman" w:cs="Times New Roman"/>
          <w:i/>
          <w:iCs/>
          <w:sz w:val="24"/>
          <w:szCs w:val="24"/>
        </w:rPr>
        <w:t>W</w:t>
      </w:r>
      <w:r w:rsidR="006E0440">
        <w:rPr>
          <w:rFonts w:ascii="Times New Roman" w:eastAsia="Times New Roman" w:hAnsi="Times New Roman" w:cs="Times New Roman"/>
          <w:sz w:val="24"/>
          <w:szCs w:val="24"/>
        </w:rPr>
        <w:t xml:space="preserve"> = 0.9</w:t>
      </w:r>
      <w:r w:rsidR="00DE1454">
        <w:rPr>
          <w:rFonts w:ascii="Times New Roman" w:eastAsia="Times New Roman" w:hAnsi="Times New Roman" w:cs="Times New Roman"/>
          <w:sz w:val="24"/>
          <w:szCs w:val="24"/>
        </w:rPr>
        <w:t>8</w:t>
      </w:r>
      <w:r w:rsidR="006E0440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6E0440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="006E0440">
        <w:rPr>
          <w:rFonts w:ascii="Times New Roman" w:eastAsia="Times New Roman" w:hAnsi="Times New Roman" w:cs="Times New Roman"/>
          <w:sz w:val="24"/>
          <w:szCs w:val="24"/>
        </w:rPr>
        <w:t xml:space="preserve"> &lt; .001</w:t>
      </w:r>
      <w:r w:rsidR="00AB1886">
        <w:rPr>
          <w:rFonts w:ascii="Times New Roman" w:eastAsia="Times New Roman" w:hAnsi="Times New Roman" w:cs="Times New Roman"/>
          <w:sz w:val="24"/>
          <w:szCs w:val="24"/>
        </w:rPr>
        <w:t>), affinity (</w:t>
      </w:r>
      <w:r w:rsidR="006E0440">
        <w:rPr>
          <w:rFonts w:ascii="Times New Roman" w:eastAsia="Times New Roman" w:hAnsi="Times New Roman" w:cs="Times New Roman"/>
          <w:i/>
          <w:iCs/>
          <w:sz w:val="24"/>
          <w:szCs w:val="24"/>
        </w:rPr>
        <w:t>W</w:t>
      </w:r>
      <w:r w:rsidR="006E0440">
        <w:rPr>
          <w:rFonts w:ascii="Times New Roman" w:eastAsia="Times New Roman" w:hAnsi="Times New Roman" w:cs="Times New Roman"/>
          <w:sz w:val="24"/>
          <w:szCs w:val="24"/>
        </w:rPr>
        <w:t xml:space="preserve"> = 0.97, </w:t>
      </w:r>
      <w:r w:rsidR="006E0440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="006E0440">
        <w:rPr>
          <w:rFonts w:ascii="Times New Roman" w:eastAsia="Times New Roman" w:hAnsi="Times New Roman" w:cs="Times New Roman"/>
          <w:sz w:val="24"/>
          <w:szCs w:val="24"/>
        </w:rPr>
        <w:t xml:space="preserve"> &lt; .001</w:t>
      </w:r>
      <w:r w:rsidR="00AB1886">
        <w:rPr>
          <w:rFonts w:ascii="Times New Roman" w:eastAsia="Times New Roman" w:hAnsi="Times New Roman" w:cs="Times New Roman"/>
          <w:sz w:val="24"/>
          <w:szCs w:val="24"/>
        </w:rPr>
        <w:t>), and responsibility (</w:t>
      </w:r>
      <w:r w:rsidR="00DE1454">
        <w:rPr>
          <w:rFonts w:ascii="Times New Roman" w:eastAsia="Times New Roman" w:hAnsi="Times New Roman" w:cs="Times New Roman"/>
          <w:i/>
          <w:iCs/>
          <w:sz w:val="24"/>
          <w:szCs w:val="24"/>
        </w:rPr>
        <w:t>W</w:t>
      </w:r>
      <w:r w:rsidR="00DE1454">
        <w:rPr>
          <w:rFonts w:ascii="Times New Roman" w:eastAsia="Times New Roman" w:hAnsi="Times New Roman" w:cs="Times New Roman"/>
          <w:sz w:val="24"/>
          <w:szCs w:val="24"/>
        </w:rPr>
        <w:t xml:space="preserve"> = 0.9</w:t>
      </w:r>
      <w:r w:rsidR="00DE1454">
        <w:rPr>
          <w:rFonts w:ascii="Times New Roman" w:eastAsia="Times New Roman" w:hAnsi="Times New Roman" w:cs="Times New Roman"/>
          <w:sz w:val="24"/>
          <w:szCs w:val="24"/>
        </w:rPr>
        <w:t>8</w:t>
      </w:r>
      <w:r w:rsidR="00DE1454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DE1454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="00DE1454">
        <w:rPr>
          <w:rFonts w:ascii="Times New Roman" w:eastAsia="Times New Roman" w:hAnsi="Times New Roman" w:cs="Times New Roman"/>
          <w:sz w:val="24"/>
          <w:szCs w:val="24"/>
        </w:rPr>
        <w:t xml:space="preserve"> &lt; .001</w:t>
      </w:r>
      <w:r w:rsidR="00AB1886">
        <w:rPr>
          <w:rFonts w:ascii="Times New Roman" w:eastAsia="Times New Roman" w:hAnsi="Times New Roman" w:cs="Times New Roman"/>
          <w:sz w:val="24"/>
          <w:szCs w:val="24"/>
        </w:rPr>
        <w:t>).</w:t>
      </w:r>
      <w:r w:rsidR="00563B42">
        <w:rPr>
          <w:rFonts w:ascii="Times New Roman" w:eastAsia="Times New Roman" w:hAnsi="Times New Roman" w:cs="Times New Roman"/>
          <w:sz w:val="24"/>
          <w:szCs w:val="24"/>
        </w:rPr>
        <w:t xml:space="preserve"> Thus, the assumption of normality was violated. We therefore conducted </w:t>
      </w:r>
      <w:r w:rsidR="00F42C82">
        <w:rPr>
          <w:rFonts w:ascii="Times New Roman" w:eastAsia="Times New Roman" w:hAnsi="Times New Roman" w:cs="Times New Roman"/>
          <w:sz w:val="24"/>
          <w:szCs w:val="24"/>
        </w:rPr>
        <w:t>robust</w:t>
      </w:r>
      <w:r w:rsidR="00563B42">
        <w:rPr>
          <w:rFonts w:ascii="Times New Roman" w:eastAsia="Times New Roman" w:hAnsi="Times New Roman" w:cs="Times New Roman"/>
          <w:sz w:val="24"/>
          <w:szCs w:val="24"/>
        </w:rPr>
        <w:t xml:space="preserve"> regression analyses</w:t>
      </w:r>
      <w:r w:rsidR="00F42C82">
        <w:rPr>
          <w:rFonts w:ascii="Times New Roman" w:eastAsia="Times New Roman" w:hAnsi="Times New Roman" w:cs="Times New Roman"/>
          <w:sz w:val="24"/>
          <w:szCs w:val="24"/>
        </w:rPr>
        <w:t xml:space="preserve"> using </w:t>
      </w:r>
      <w:proofErr w:type="spellStart"/>
      <w:proofErr w:type="gramStart"/>
      <w:r w:rsidR="00F42C82">
        <w:rPr>
          <w:rFonts w:ascii="Times New Roman" w:eastAsia="Times New Roman" w:hAnsi="Times New Roman" w:cs="Times New Roman"/>
          <w:sz w:val="24"/>
          <w:szCs w:val="24"/>
        </w:rPr>
        <w:t>rlm</w:t>
      </w:r>
      <w:proofErr w:type="spellEnd"/>
      <w:r w:rsidR="00F42C82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gramEnd"/>
      <w:r w:rsidR="00F42C82">
        <w:rPr>
          <w:rFonts w:ascii="Times New Roman" w:eastAsia="Times New Roman" w:hAnsi="Times New Roman" w:cs="Times New Roman"/>
          <w:sz w:val="24"/>
          <w:szCs w:val="24"/>
        </w:rPr>
        <w:t xml:space="preserve">) from {MASS} package. </w:t>
      </w:r>
      <w:proofErr w:type="spellStart"/>
      <w:r w:rsidR="00A37207">
        <w:rPr>
          <w:rFonts w:ascii="Times New Roman" w:eastAsia="Times New Roman" w:hAnsi="Times New Roman" w:cs="Times New Roman"/>
          <w:sz w:val="24"/>
          <w:szCs w:val="24"/>
        </w:rPr>
        <w:t>Consistemtly</w:t>
      </w:r>
      <w:proofErr w:type="spellEnd"/>
      <w:r w:rsidR="00A37207">
        <w:rPr>
          <w:rFonts w:ascii="Times New Roman" w:eastAsia="Times New Roman" w:hAnsi="Times New Roman" w:cs="Times New Roman"/>
          <w:sz w:val="24"/>
          <w:szCs w:val="24"/>
        </w:rPr>
        <w:t xml:space="preserve"> with the results from the normal regression analyses, Contrast 1 (ingroup vs. control) had a significant effect on </w:t>
      </w:r>
      <w:r w:rsidR="00DF2EB6">
        <w:rPr>
          <w:rFonts w:ascii="Times New Roman" w:eastAsia="Times New Roman" w:hAnsi="Times New Roman" w:cs="Times New Roman"/>
          <w:sz w:val="24"/>
          <w:szCs w:val="24"/>
        </w:rPr>
        <w:t>legacy motivation (</w:t>
      </w:r>
      <w:r w:rsidR="00DF2EB6">
        <w:rPr>
          <w:rFonts w:ascii="Times New Roman" w:eastAsia="Times New Roman" w:hAnsi="Times New Roman" w:cs="Times New Roman"/>
          <w:i/>
          <w:iCs/>
          <w:sz w:val="24"/>
          <w:szCs w:val="24"/>
        </w:rPr>
        <w:t>b</w:t>
      </w:r>
      <w:r w:rsidR="00DF2EB6">
        <w:rPr>
          <w:rFonts w:ascii="Times New Roman" w:eastAsia="Times New Roman" w:hAnsi="Times New Roman" w:cs="Times New Roman"/>
          <w:sz w:val="24"/>
          <w:szCs w:val="24"/>
        </w:rPr>
        <w:t xml:space="preserve"> = </w:t>
      </w:r>
      <w:r w:rsidR="00217CE5">
        <w:rPr>
          <w:rFonts w:ascii="Times New Roman" w:eastAsia="Times New Roman" w:hAnsi="Times New Roman" w:cs="Times New Roman"/>
          <w:sz w:val="24"/>
          <w:szCs w:val="24"/>
        </w:rPr>
        <w:t xml:space="preserve">0.24, </w:t>
      </w:r>
      <w:r w:rsidR="00217CE5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p </w:t>
      </w:r>
      <w:r w:rsidR="00217CE5">
        <w:rPr>
          <w:rFonts w:ascii="Times New Roman" w:eastAsia="Times New Roman" w:hAnsi="Times New Roman" w:cs="Times New Roman"/>
          <w:sz w:val="24"/>
          <w:szCs w:val="24"/>
        </w:rPr>
        <w:t>= .01</w:t>
      </w:r>
      <w:r w:rsidR="00DF2EB6">
        <w:rPr>
          <w:rFonts w:ascii="Times New Roman" w:eastAsia="Times New Roman" w:hAnsi="Times New Roman" w:cs="Times New Roman"/>
          <w:sz w:val="24"/>
          <w:szCs w:val="24"/>
        </w:rPr>
        <w:t>)</w:t>
      </w:r>
      <w:r w:rsidR="00217CE5">
        <w:rPr>
          <w:rFonts w:ascii="Times New Roman" w:eastAsia="Times New Roman" w:hAnsi="Times New Roman" w:cs="Times New Roman"/>
          <w:sz w:val="24"/>
          <w:szCs w:val="24"/>
        </w:rPr>
        <w:t>, affinity (</w:t>
      </w:r>
      <w:r w:rsidR="0049038B">
        <w:rPr>
          <w:rFonts w:ascii="Times New Roman" w:eastAsia="Times New Roman" w:hAnsi="Times New Roman" w:cs="Times New Roman"/>
          <w:i/>
          <w:iCs/>
          <w:sz w:val="24"/>
          <w:szCs w:val="24"/>
        </w:rPr>
        <w:t>b</w:t>
      </w:r>
      <w:r w:rsidR="0049038B">
        <w:rPr>
          <w:rFonts w:ascii="Times New Roman" w:eastAsia="Times New Roman" w:hAnsi="Times New Roman" w:cs="Times New Roman"/>
          <w:sz w:val="24"/>
          <w:szCs w:val="24"/>
        </w:rPr>
        <w:t xml:space="preserve"> = 0.26, </w:t>
      </w:r>
      <w:r w:rsidR="0049038B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p </w:t>
      </w:r>
      <w:r w:rsidR="0049038B" w:rsidRPr="0049038B">
        <w:rPr>
          <w:rFonts w:ascii="Times New Roman" w:eastAsia="Times New Roman" w:hAnsi="Times New Roman" w:cs="Times New Roman"/>
          <w:sz w:val="24"/>
          <w:szCs w:val="24"/>
        </w:rPr>
        <w:t>= .006</w:t>
      </w:r>
      <w:r w:rsidR="00217CE5">
        <w:rPr>
          <w:rFonts w:ascii="Times New Roman" w:eastAsia="Times New Roman" w:hAnsi="Times New Roman" w:cs="Times New Roman"/>
          <w:sz w:val="24"/>
          <w:szCs w:val="24"/>
        </w:rPr>
        <w:t>), and responsibility (</w:t>
      </w:r>
      <w:r w:rsidR="00A502DF">
        <w:rPr>
          <w:rFonts w:ascii="Times New Roman" w:eastAsia="Times New Roman" w:hAnsi="Times New Roman" w:cs="Times New Roman"/>
          <w:i/>
          <w:iCs/>
          <w:sz w:val="24"/>
          <w:szCs w:val="24"/>
        </w:rPr>
        <w:t>b</w:t>
      </w:r>
      <w:r w:rsidR="00A502DF">
        <w:rPr>
          <w:rFonts w:ascii="Times New Roman" w:eastAsia="Times New Roman" w:hAnsi="Times New Roman" w:cs="Times New Roman"/>
          <w:sz w:val="24"/>
          <w:szCs w:val="24"/>
        </w:rPr>
        <w:t xml:space="preserve"> = 0.44, </w:t>
      </w:r>
      <w:r w:rsidR="00A502DF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="00A502DF">
        <w:rPr>
          <w:rFonts w:ascii="Times New Roman" w:eastAsia="Times New Roman" w:hAnsi="Times New Roman" w:cs="Times New Roman"/>
          <w:sz w:val="24"/>
          <w:szCs w:val="24"/>
        </w:rPr>
        <w:t xml:space="preserve"> &lt; .001</w:t>
      </w:r>
      <w:r w:rsidR="00217CE5">
        <w:rPr>
          <w:rFonts w:ascii="Times New Roman" w:eastAsia="Times New Roman" w:hAnsi="Times New Roman" w:cs="Times New Roman"/>
          <w:sz w:val="24"/>
          <w:szCs w:val="24"/>
        </w:rPr>
        <w:t>)</w:t>
      </w:r>
      <w:r w:rsidR="003238E9">
        <w:rPr>
          <w:rFonts w:ascii="Times New Roman" w:eastAsia="Times New Roman" w:hAnsi="Times New Roman" w:cs="Times New Roman"/>
          <w:sz w:val="24"/>
          <w:szCs w:val="24"/>
        </w:rPr>
        <w:t>, but not on reputational concern (</w:t>
      </w:r>
      <w:r w:rsidR="003238E9">
        <w:rPr>
          <w:rFonts w:ascii="Times New Roman" w:eastAsia="Times New Roman" w:hAnsi="Times New Roman" w:cs="Times New Roman"/>
          <w:i/>
          <w:iCs/>
          <w:sz w:val="24"/>
          <w:szCs w:val="24"/>
        </w:rPr>
        <w:t>b</w:t>
      </w:r>
      <w:r w:rsidR="003238E9">
        <w:rPr>
          <w:rFonts w:ascii="Times New Roman" w:eastAsia="Times New Roman" w:hAnsi="Times New Roman" w:cs="Times New Roman"/>
          <w:sz w:val="24"/>
          <w:szCs w:val="24"/>
        </w:rPr>
        <w:t xml:space="preserve"> = 0.05</w:t>
      </w:r>
      <w:r w:rsidR="005D03A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5D03A6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="005D03A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F2EB6">
        <w:rPr>
          <w:rFonts w:ascii="Times New Roman" w:eastAsia="Times New Roman" w:hAnsi="Times New Roman" w:cs="Times New Roman"/>
          <w:sz w:val="24"/>
          <w:szCs w:val="24"/>
        </w:rPr>
        <w:t>= .67</w:t>
      </w:r>
      <w:r w:rsidR="003238E9">
        <w:rPr>
          <w:rFonts w:ascii="Times New Roman" w:eastAsia="Times New Roman" w:hAnsi="Times New Roman" w:cs="Times New Roman"/>
          <w:sz w:val="24"/>
          <w:szCs w:val="24"/>
        </w:rPr>
        <w:t>)</w:t>
      </w:r>
      <w:r w:rsidR="00A502DF">
        <w:rPr>
          <w:rFonts w:ascii="Times New Roman" w:eastAsia="Times New Roman" w:hAnsi="Times New Roman" w:cs="Times New Roman"/>
          <w:sz w:val="24"/>
          <w:szCs w:val="24"/>
        </w:rPr>
        <w:t>. Contrast 2 (outgroup</w:t>
      </w:r>
      <w:r w:rsidR="00EE7DDB">
        <w:rPr>
          <w:rFonts w:ascii="Times New Roman" w:eastAsia="Times New Roman" w:hAnsi="Times New Roman" w:cs="Times New Roman"/>
          <w:sz w:val="24"/>
          <w:szCs w:val="24"/>
        </w:rPr>
        <w:t xml:space="preserve"> vs. control</w:t>
      </w:r>
      <w:r w:rsidR="00A502DF">
        <w:rPr>
          <w:rFonts w:ascii="Times New Roman" w:eastAsia="Times New Roman" w:hAnsi="Times New Roman" w:cs="Times New Roman"/>
          <w:sz w:val="24"/>
          <w:szCs w:val="24"/>
        </w:rPr>
        <w:t>)</w:t>
      </w:r>
      <w:r w:rsidR="004B256B">
        <w:rPr>
          <w:rFonts w:ascii="Times New Roman" w:eastAsia="Times New Roman" w:hAnsi="Times New Roman" w:cs="Times New Roman"/>
          <w:sz w:val="24"/>
          <w:szCs w:val="24"/>
        </w:rPr>
        <w:t xml:space="preserve"> had a significant effect on reputational concern (</w:t>
      </w:r>
      <w:r w:rsidR="00464E8C">
        <w:rPr>
          <w:rFonts w:ascii="Times New Roman" w:eastAsia="Times New Roman" w:hAnsi="Times New Roman" w:cs="Times New Roman"/>
          <w:i/>
          <w:iCs/>
          <w:sz w:val="24"/>
          <w:szCs w:val="24"/>
        </w:rPr>
        <w:t>b</w:t>
      </w:r>
      <w:r w:rsidR="00464E8C">
        <w:rPr>
          <w:rFonts w:ascii="Times New Roman" w:eastAsia="Times New Roman" w:hAnsi="Times New Roman" w:cs="Times New Roman"/>
          <w:sz w:val="24"/>
          <w:szCs w:val="24"/>
        </w:rPr>
        <w:t xml:space="preserve"> = -0.</w:t>
      </w:r>
      <w:r w:rsidR="00025F63">
        <w:rPr>
          <w:rFonts w:ascii="Times New Roman" w:eastAsia="Times New Roman" w:hAnsi="Times New Roman" w:cs="Times New Roman"/>
          <w:sz w:val="24"/>
          <w:szCs w:val="24"/>
        </w:rPr>
        <w:t xml:space="preserve">26, </w:t>
      </w:r>
      <w:r w:rsidR="00025F63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="00025F63">
        <w:rPr>
          <w:rFonts w:ascii="Times New Roman" w:eastAsia="Times New Roman" w:hAnsi="Times New Roman" w:cs="Times New Roman"/>
          <w:sz w:val="24"/>
          <w:szCs w:val="24"/>
        </w:rPr>
        <w:t xml:space="preserve"> = .01</w:t>
      </w:r>
      <w:r w:rsidR="004B256B">
        <w:rPr>
          <w:rFonts w:ascii="Times New Roman" w:eastAsia="Times New Roman" w:hAnsi="Times New Roman" w:cs="Times New Roman"/>
          <w:sz w:val="24"/>
          <w:szCs w:val="24"/>
        </w:rPr>
        <w:t xml:space="preserve">), but not on </w:t>
      </w:r>
      <w:r w:rsidR="00464E8C">
        <w:rPr>
          <w:rFonts w:ascii="Times New Roman" w:eastAsia="Times New Roman" w:hAnsi="Times New Roman" w:cs="Times New Roman"/>
          <w:sz w:val="24"/>
          <w:szCs w:val="24"/>
        </w:rPr>
        <w:t>legacy motivation (</w:t>
      </w:r>
      <w:r w:rsidR="00025F63">
        <w:rPr>
          <w:rFonts w:ascii="Times New Roman" w:eastAsia="Times New Roman" w:hAnsi="Times New Roman" w:cs="Times New Roman"/>
          <w:i/>
          <w:iCs/>
          <w:sz w:val="24"/>
          <w:szCs w:val="24"/>
        </w:rPr>
        <w:t>b</w:t>
      </w:r>
      <w:r w:rsidR="00025F63">
        <w:rPr>
          <w:rFonts w:ascii="Times New Roman" w:eastAsia="Times New Roman" w:hAnsi="Times New Roman" w:cs="Times New Roman"/>
          <w:sz w:val="24"/>
          <w:szCs w:val="24"/>
        </w:rPr>
        <w:t xml:space="preserve"> = -0.</w:t>
      </w:r>
      <w:r w:rsidR="00025F63">
        <w:rPr>
          <w:rFonts w:ascii="Times New Roman" w:eastAsia="Times New Roman" w:hAnsi="Times New Roman" w:cs="Times New Roman"/>
          <w:sz w:val="24"/>
          <w:szCs w:val="24"/>
        </w:rPr>
        <w:t>03</w:t>
      </w:r>
      <w:r w:rsidR="00025F6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025F63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="00025F63">
        <w:rPr>
          <w:rFonts w:ascii="Times New Roman" w:eastAsia="Times New Roman" w:hAnsi="Times New Roman" w:cs="Times New Roman"/>
          <w:sz w:val="24"/>
          <w:szCs w:val="24"/>
        </w:rPr>
        <w:t xml:space="preserve"> = </w:t>
      </w:r>
      <w:r w:rsidR="00025F63">
        <w:rPr>
          <w:rFonts w:ascii="Times New Roman" w:eastAsia="Times New Roman" w:hAnsi="Times New Roman" w:cs="Times New Roman"/>
          <w:sz w:val="24"/>
          <w:szCs w:val="24"/>
        </w:rPr>
        <w:t>.71</w:t>
      </w:r>
      <w:r w:rsidR="00464E8C">
        <w:rPr>
          <w:rFonts w:ascii="Times New Roman" w:eastAsia="Times New Roman" w:hAnsi="Times New Roman" w:cs="Times New Roman"/>
          <w:sz w:val="24"/>
          <w:szCs w:val="24"/>
        </w:rPr>
        <w:t>), affinity (</w:t>
      </w:r>
      <w:r w:rsidR="00E315F8">
        <w:rPr>
          <w:rFonts w:ascii="Times New Roman" w:eastAsia="Times New Roman" w:hAnsi="Times New Roman" w:cs="Times New Roman"/>
          <w:i/>
          <w:iCs/>
          <w:sz w:val="24"/>
          <w:szCs w:val="24"/>
        </w:rPr>
        <w:t>b</w:t>
      </w:r>
      <w:r w:rsidR="00E315F8">
        <w:rPr>
          <w:rFonts w:ascii="Times New Roman" w:eastAsia="Times New Roman" w:hAnsi="Times New Roman" w:cs="Times New Roman"/>
          <w:sz w:val="24"/>
          <w:szCs w:val="24"/>
        </w:rPr>
        <w:t xml:space="preserve"> = </w:t>
      </w:r>
      <w:r w:rsidR="00E315F8">
        <w:rPr>
          <w:rFonts w:ascii="Times New Roman" w:eastAsia="Times New Roman" w:hAnsi="Times New Roman" w:cs="Times New Roman"/>
          <w:sz w:val="24"/>
          <w:szCs w:val="24"/>
        </w:rPr>
        <w:t>0.002</w:t>
      </w:r>
      <w:r w:rsidR="00E315F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E315F8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="00E315F8">
        <w:rPr>
          <w:rFonts w:ascii="Times New Roman" w:eastAsia="Times New Roman" w:hAnsi="Times New Roman" w:cs="Times New Roman"/>
          <w:sz w:val="24"/>
          <w:szCs w:val="24"/>
        </w:rPr>
        <w:t xml:space="preserve"> = </w:t>
      </w:r>
      <w:r w:rsidR="00E315F8">
        <w:rPr>
          <w:rFonts w:ascii="Times New Roman" w:eastAsia="Times New Roman" w:hAnsi="Times New Roman" w:cs="Times New Roman"/>
          <w:sz w:val="24"/>
          <w:szCs w:val="24"/>
        </w:rPr>
        <w:t>.98</w:t>
      </w:r>
      <w:r w:rsidR="00464E8C">
        <w:rPr>
          <w:rFonts w:ascii="Times New Roman" w:eastAsia="Times New Roman" w:hAnsi="Times New Roman" w:cs="Times New Roman"/>
          <w:sz w:val="24"/>
          <w:szCs w:val="24"/>
        </w:rPr>
        <w:t>), and responsibility (</w:t>
      </w:r>
      <w:r w:rsidR="00E315F8">
        <w:rPr>
          <w:rFonts w:ascii="Times New Roman" w:eastAsia="Times New Roman" w:hAnsi="Times New Roman" w:cs="Times New Roman"/>
          <w:i/>
          <w:iCs/>
          <w:sz w:val="24"/>
          <w:szCs w:val="24"/>
        </w:rPr>
        <w:t>b</w:t>
      </w:r>
      <w:r w:rsidR="00E315F8">
        <w:rPr>
          <w:rFonts w:ascii="Times New Roman" w:eastAsia="Times New Roman" w:hAnsi="Times New Roman" w:cs="Times New Roman"/>
          <w:sz w:val="24"/>
          <w:szCs w:val="24"/>
        </w:rPr>
        <w:t xml:space="preserve"> = -</w:t>
      </w:r>
      <w:r w:rsidR="00C90256">
        <w:rPr>
          <w:rFonts w:ascii="Times New Roman" w:eastAsia="Times New Roman" w:hAnsi="Times New Roman" w:cs="Times New Roman"/>
          <w:sz w:val="24"/>
          <w:szCs w:val="24"/>
        </w:rPr>
        <w:t>0.02</w:t>
      </w:r>
      <w:r w:rsidR="00E315F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E315F8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="00E315F8">
        <w:rPr>
          <w:rFonts w:ascii="Times New Roman" w:eastAsia="Times New Roman" w:hAnsi="Times New Roman" w:cs="Times New Roman"/>
          <w:sz w:val="24"/>
          <w:szCs w:val="24"/>
        </w:rPr>
        <w:t xml:space="preserve"> = </w:t>
      </w:r>
      <w:r w:rsidR="00C90256">
        <w:rPr>
          <w:rFonts w:ascii="Times New Roman" w:eastAsia="Times New Roman" w:hAnsi="Times New Roman" w:cs="Times New Roman"/>
          <w:sz w:val="24"/>
          <w:szCs w:val="24"/>
        </w:rPr>
        <w:t>.87</w:t>
      </w:r>
      <w:r w:rsidR="00464E8C">
        <w:rPr>
          <w:rFonts w:ascii="Times New Roman" w:eastAsia="Times New Roman" w:hAnsi="Times New Roman" w:cs="Times New Roman"/>
          <w:sz w:val="24"/>
          <w:szCs w:val="24"/>
        </w:rPr>
        <w:t>).</w:t>
      </w:r>
      <w:r w:rsidR="00C9025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4560CC11" w14:textId="1C0030AD" w:rsidR="008D6D4D" w:rsidRDefault="008D6D4D" w:rsidP="008D6D4D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2: Robust regressions (Study 2)</w:t>
      </w:r>
    </w:p>
    <w:p w14:paraId="157E1D96" w14:textId="6C633DED" w:rsidR="008D6D4D" w:rsidRPr="008D6D4D" w:rsidRDefault="00C90256" w:rsidP="002715E8">
      <w:pPr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e conducted Leven’s test for homogeneity of variance on reputational concern (</w:t>
      </w:r>
      <w:proofErr w:type="gramStart"/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2, </w:t>
      </w:r>
      <w:r w:rsidR="00967276">
        <w:rPr>
          <w:rFonts w:ascii="Times New Roman" w:eastAsia="Times New Roman" w:hAnsi="Times New Roman" w:cs="Times New Roman"/>
          <w:sz w:val="24"/>
          <w:szCs w:val="24"/>
        </w:rPr>
        <w:t>180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= </w:t>
      </w:r>
      <w:r w:rsidR="00967276">
        <w:rPr>
          <w:rFonts w:ascii="Times New Roman" w:eastAsia="Times New Roman" w:hAnsi="Times New Roman" w:cs="Times New Roman"/>
          <w:sz w:val="24"/>
          <w:szCs w:val="24"/>
        </w:rPr>
        <w:t>5.58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p </w:t>
      </w:r>
      <w:r>
        <w:rPr>
          <w:rFonts w:ascii="Times New Roman" w:eastAsia="Times New Roman" w:hAnsi="Times New Roman" w:cs="Times New Roman"/>
          <w:sz w:val="24"/>
          <w:szCs w:val="24"/>
        </w:rPr>
        <w:t>= .</w:t>
      </w:r>
      <w:r w:rsidR="00967276">
        <w:rPr>
          <w:rFonts w:ascii="Times New Roman" w:eastAsia="Times New Roman" w:hAnsi="Times New Roman" w:cs="Times New Roman"/>
          <w:sz w:val="24"/>
          <w:szCs w:val="24"/>
        </w:rPr>
        <w:t>004</w:t>
      </w:r>
      <w:r>
        <w:rPr>
          <w:rFonts w:ascii="Times New Roman" w:eastAsia="Times New Roman" w:hAnsi="Times New Roman" w:cs="Times New Roman"/>
          <w:sz w:val="24"/>
          <w:szCs w:val="24"/>
        </w:rPr>
        <w:t>), legacy motivation (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2, </w:t>
      </w:r>
      <w:r w:rsidR="00967276">
        <w:rPr>
          <w:rFonts w:ascii="Times New Roman" w:eastAsia="Times New Roman" w:hAnsi="Times New Roman" w:cs="Times New Roman"/>
          <w:sz w:val="24"/>
          <w:szCs w:val="24"/>
        </w:rPr>
        <w:t>1802</w:t>
      </w:r>
      <w:r>
        <w:rPr>
          <w:rFonts w:ascii="Times New Roman" w:eastAsia="Times New Roman" w:hAnsi="Times New Roman" w:cs="Times New Roman"/>
          <w:sz w:val="24"/>
          <w:szCs w:val="24"/>
        </w:rPr>
        <w:t>) = 0.</w:t>
      </w:r>
      <w:r w:rsidR="00527C1D">
        <w:rPr>
          <w:rFonts w:ascii="Times New Roman" w:eastAsia="Times New Roman" w:hAnsi="Times New Roman" w:cs="Times New Roman"/>
          <w:sz w:val="24"/>
          <w:szCs w:val="24"/>
        </w:rPr>
        <w:t>9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p </w:t>
      </w:r>
      <w:r>
        <w:rPr>
          <w:rFonts w:ascii="Times New Roman" w:eastAsia="Times New Roman" w:hAnsi="Times New Roman" w:cs="Times New Roman"/>
          <w:sz w:val="24"/>
          <w:szCs w:val="24"/>
        </w:rPr>
        <w:t>= .40), affinity (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2, </w:t>
      </w:r>
      <w:r w:rsidR="00967276">
        <w:rPr>
          <w:rFonts w:ascii="Times New Roman" w:eastAsia="Times New Roman" w:hAnsi="Times New Roman" w:cs="Times New Roman"/>
          <w:sz w:val="24"/>
          <w:szCs w:val="24"/>
        </w:rPr>
        <w:t>180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= </w:t>
      </w:r>
      <w:r w:rsidR="00197F69">
        <w:rPr>
          <w:rFonts w:ascii="Times New Roman" w:eastAsia="Times New Roman" w:hAnsi="Times New Roman" w:cs="Times New Roman"/>
          <w:sz w:val="24"/>
          <w:szCs w:val="24"/>
        </w:rPr>
        <w:t>12.1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p </w:t>
      </w:r>
      <w:r w:rsidR="00197F69">
        <w:rPr>
          <w:rFonts w:ascii="Times New Roman" w:eastAsia="Times New Roman" w:hAnsi="Times New Roman" w:cs="Times New Roman"/>
          <w:sz w:val="24"/>
          <w:szCs w:val="24"/>
        </w:rPr>
        <w:t>&lt;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.</w:t>
      </w:r>
      <w:r w:rsidR="00197F69">
        <w:rPr>
          <w:rFonts w:ascii="Times New Roman" w:eastAsia="Times New Roman" w:hAnsi="Times New Roman" w:cs="Times New Roman"/>
          <w:sz w:val="24"/>
          <w:szCs w:val="24"/>
        </w:rPr>
        <w:t>001</w:t>
      </w:r>
      <w:r>
        <w:rPr>
          <w:rFonts w:ascii="Times New Roman" w:eastAsia="Times New Roman" w:hAnsi="Times New Roman" w:cs="Times New Roman"/>
          <w:sz w:val="24"/>
          <w:szCs w:val="24"/>
        </w:rPr>
        <w:t>), and responsibility (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2, </w:t>
      </w:r>
      <w:r w:rsidR="00967276">
        <w:rPr>
          <w:rFonts w:ascii="Times New Roman" w:eastAsia="Times New Roman" w:hAnsi="Times New Roman" w:cs="Times New Roman"/>
          <w:sz w:val="24"/>
          <w:szCs w:val="24"/>
        </w:rPr>
        <w:t>180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= </w:t>
      </w:r>
      <w:r w:rsidR="008D46AF">
        <w:rPr>
          <w:rFonts w:ascii="Times New Roman" w:eastAsia="Times New Roman" w:hAnsi="Times New Roman" w:cs="Times New Roman"/>
          <w:sz w:val="24"/>
          <w:szCs w:val="24"/>
        </w:rPr>
        <w:t>6.47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p </w:t>
      </w:r>
      <w:r>
        <w:rPr>
          <w:rFonts w:ascii="Times New Roman" w:eastAsia="Times New Roman" w:hAnsi="Times New Roman" w:cs="Times New Roman"/>
          <w:sz w:val="24"/>
          <w:szCs w:val="24"/>
        </w:rPr>
        <w:t>= .</w:t>
      </w:r>
      <w:r w:rsidR="008D46AF">
        <w:rPr>
          <w:rFonts w:ascii="Times New Roman" w:eastAsia="Times New Roman" w:hAnsi="Times New Roman" w:cs="Times New Roman"/>
          <w:sz w:val="24"/>
          <w:szCs w:val="24"/>
        </w:rPr>
        <w:t>00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. Thus, the assumption </w:t>
      </w:r>
      <w:r w:rsidR="008D46AF">
        <w:rPr>
          <w:rFonts w:ascii="Times New Roman" w:eastAsia="Times New Roman" w:hAnsi="Times New Roman" w:cs="Times New Roman"/>
          <w:sz w:val="24"/>
          <w:szCs w:val="24"/>
        </w:rPr>
        <w:t xml:space="preserve">was violated </w:t>
      </w:r>
      <w:r w:rsidR="000B446B">
        <w:rPr>
          <w:rFonts w:ascii="Times New Roman" w:eastAsia="Times New Roman" w:hAnsi="Times New Roman" w:cs="Times New Roman"/>
          <w:sz w:val="24"/>
          <w:szCs w:val="24"/>
        </w:rPr>
        <w:t>except for legacy motivation</w:t>
      </w:r>
      <w:r>
        <w:rPr>
          <w:rFonts w:ascii="Times New Roman" w:eastAsia="Times New Roman" w:hAnsi="Times New Roman" w:cs="Times New Roman"/>
          <w:sz w:val="24"/>
          <w:szCs w:val="24"/>
        </w:rPr>
        <w:t>. We also conducted Shapiro-Wilk normality test on reputational concern (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0.9</w:t>
      </w:r>
      <w:r w:rsidR="00A84D33">
        <w:rPr>
          <w:rFonts w:ascii="Times New Roman" w:eastAsia="Times New Roman" w:hAnsi="Times New Roman" w:cs="Times New Roman"/>
          <w:sz w:val="24"/>
          <w:szCs w:val="24"/>
        </w:rPr>
        <w:t>9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&lt; .001), legacy motivation (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0.9</w:t>
      </w:r>
      <w:r w:rsidR="00E52B9E">
        <w:rPr>
          <w:rFonts w:ascii="Times New Roman" w:eastAsia="Times New Roman" w:hAnsi="Times New Roman" w:cs="Times New Roman"/>
          <w:sz w:val="24"/>
          <w:szCs w:val="24"/>
        </w:rPr>
        <w:t>9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&lt; .001), affinity (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</w:t>
      </w:r>
      <w:r w:rsidR="00E52B9E">
        <w:rPr>
          <w:rFonts w:ascii="Times New Roman" w:eastAsia="Times New Roman" w:hAnsi="Times New Roman" w:cs="Times New Roman"/>
          <w:sz w:val="24"/>
          <w:szCs w:val="24"/>
        </w:rPr>
        <w:t>1.00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&lt; .001), and responsibility (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0.9</w:t>
      </w:r>
      <w:r w:rsidR="002502A3">
        <w:rPr>
          <w:rFonts w:ascii="Times New Roman" w:eastAsia="Times New Roman" w:hAnsi="Times New Roman" w:cs="Times New Roman"/>
          <w:sz w:val="24"/>
          <w:szCs w:val="24"/>
        </w:rPr>
        <w:t>9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&lt; .001). Thus, the assumption of normality was violated. </w:t>
      </w:r>
      <w:r w:rsidR="00732E49">
        <w:rPr>
          <w:rFonts w:ascii="Times New Roman" w:eastAsia="Times New Roman" w:hAnsi="Times New Roman" w:cs="Times New Roman"/>
          <w:sz w:val="24"/>
          <w:szCs w:val="24"/>
        </w:rPr>
        <w:t>Where both assumptions are violated, w</w:t>
      </w:r>
      <w:r>
        <w:rPr>
          <w:rFonts w:ascii="Times New Roman" w:eastAsia="Times New Roman" w:hAnsi="Times New Roman" w:cs="Times New Roman"/>
          <w:sz w:val="24"/>
          <w:szCs w:val="24"/>
        </w:rPr>
        <w:t>e conducted robust regression</w:t>
      </w:r>
      <w:r w:rsidR="00DE7B20">
        <w:rPr>
          <w:rFonts w:ascii="Times New Roman" w:eastAsia="Times New Roman" w:hAnsi="Times New Roman" w:cs="Times New Roman"/>
          <w:sz w:val="24"/>
          <w:szCs w:val="24"/>
        </w:rPr>
        <w:t xml:space="preserve"> analyses with robust standard error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using</w:t>
      </w:r>
      <w:r w:rsidR="005F79F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732E49">
        <w:rPr>
          <w:rFonts w:ascii="Times New Roman" w:eastAsia="Times New Roman" w:hAnsi="Times New Roman" w:cs="Times New Roman"/>
          <w:sz w:val="24"/>
          <w:szCs w:val="24"/>
        </w:rPr>
        <w:t>{sandwich} and {</w:t>
      </w:r>
      <w:proofErr w:type="spellStart"/>
      <w:r w:rsidR="00732E49">
        <w:rPr>
          <w:rFonts w:ascii="Times New Roman" w:eastAsia="Times New Roman" w:hAnsi="Times New Roman" w:cs="Times New Roman"/>
          <w:sz w:val="24"/>
          <w:szCs w:val="24"/>
        </w:rPr>
        <w:t>lmtest</w:t>
      </w:r>
      <w:proofErr w:type="spellEnd"/>
      <w:r w:rsidR="00732E49">
        <w:rPr>
          <w:rFonts w:ascii="Times New Roman" w:eastAsia="Times New Roman" w:hAnsi="Times New Roman" w:cs="Times New Roman"/>
          <w:sz w:val="24"/>
          <w:szCs w:val="24"/>
        </w:rPr>
        <w:t xml:space="preserve">} </w:t>
      </w:r>
      <w:r>
        <w:rPr>
          <w:rFonts w:ascii="Times New Roman" w:eastAsia="Times New Roman" w:hAnsi="Times New Roman" w:cs="Times New Roman"/>
          <w:sz w:val="24"/>
          <w:szCs w:val="24"/>
        </w:rPr>
        <w:t>package</w:t>
      </w:r>
      <w:r w:rsidR="00732E49"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732E49">
        <w:rPr>
          <w:rFonts w:ascii="Times New Roman" w:eastAsia="Times New Roman" w:hAnsi="Times New Roman" w:cs="Times New Roman"/>
          <w:sz w:val="24"/>
          <w:szCs w:val="24"/>
        </w:rPr>
        <w:t xml:space="preserve">For legacy motivation, since </w:t>
      </w:r>
      <w:r w:rsidR="00502982">
        <w:rPr>
          <w:rFonts w:ascii="Times New Roman" w:eastAsia="Times New Roman" w:hAnsi="Times New Roman" w:cs="Times New Roman"/>
          <w:sz w:val="24"/>
          <w:szCs w:val="24"/>
        </w:rPr>
        <w:t xml:space="preserve">the homoscedasticity was not violated, we used the same approach as in S1. For legacy motivation, </w:t>
      </w:r>
      <w:r w:rsidR="00193B64">
        <w:rPr>
          <w:rFonts w:ascii="Times New Roman" w:eastAsia="Times New Roman" w:hAnsi="Times New Roman" w:cs="Times New Roman"/>
          <w:sz w:val="24"/>
          <w:szCs w:val="24"/>
        </w:rPr>
        <w:t>consistently with the results from the normal regression analysis, Contrast 1 was not significant (</w:t>
      </w:r>
      <w:r w:rsidR="00193B64">
        <w:rPr>
          <w:rFonts w:ascii="Times New Roman" w:eastAsia="Times New Roman" w:hAnsi="Times New Roman" w:cs="Times New Roman"/>
          <w:i/>
          <w:iCs/>
          <w:sz w:val="24"/>
          <w:szCs w:val="24"/>
        </w:rPr>
        <w:t>b</w:t>
      </w:r>
      <w:r w:rsidR="00193B64">
        <w:rPr>
          <w:rFonts w:ascii="Times New Roman" w:eastAsia="Times New Roman" w:hAnsi="Times New Roman" w:cs="Times New Roman"/>
          <w:sz w:val="24"/>
          <w:szCs w:val="24"/>
        </w:rPr>
        <w:t xml:space="preserve"> = </w:t>
      </w:r>
      <w:r w:rsidR="00AC7467">
        <w:rPr>
          <w:rFonts w:ascii="Times New Roman" w:eastAsia="Times New Roman" w:hAnsi="Times New Roman" w:cs="Times New Roman"/>
          <w:sz w:val="24"/>
          <w:szCs w:val="24"/>
        </w:rPr>
        <w:t xml:space="preserve">0.16, </w:t>
      </w:r>
      <w:r w:rsidR="00AC7467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="00AC7467">
        <w:rPr>
          <w:rFonts w:ascii="Times New Roman" w:eastAsia="Times New Roman" w:hAnsi="Times New Roman" w:cs="Times New Roman"/>
          <w:sz w:val="24"/>
          <w:szCs w:val="24"/>
        </w:rPr>
        <w:t xml:space="preserve"> = .08</w:t>
      </w:r>
      <w:r w:rsidR="00193B64">
        <w:rPr>
          <w:rFonts w:ascii="Times New Roman" w:eastAsia="Times New Roman" w:hAnsi="Times New Roman" w:cs="Times New Roman"/>
          <w:sz w:val="24"/>
          <w:szCs w:val="24"/>
        </w:rPr>
        <w:t>)</w:t>
      </w:r>
      <w:r w:rsidR="00AE0CB5">
        <w:rPr>
          <w:rFonts w:ascii="Times New Roman" w:eastAsia="Times New Roman" w:hAnsi="Times New Roman" w:cs="Times New Roman"/>
          <w:sz w:val="24"/>
          <w:szCs w:val="24"/>
        </w:rPr>
        <w:t>,</w:t>
      </w:r>
      <w:r w:rsidR="00193B64">
        <w:rPr>
          <w:rFonts w:ascii="Times New Roman" w:eastAsia="Times New Roman" w:hAnsi="Times New Roman" w:cs="Times New Roman"/>
          <w:sz w:val="24"/>
          <w:szCs w:val="24"/>
        </w:rPr>
        <w:t xml:space="preserve"> but Contrast 2 was (</w:t>
      </w:r>
      <w:r w:rsidR="00AC7467">
        <w:rPr>
          <w:rFonts w:ascii="Times New Roman" w:eastAsia="Times New Roman" w:hAnsi="Times New Roman" w:cs="Times New Roman"/>
          <w:i/>
          <w:iCs/>
          <w:sz w:val="24"/>
          <w:szCs w:val="24"/>
        </w:rPr>
        <w:t>b</w:t>
      </w:r>
      <w:r w:rsidR="00AC7467">
        <w:rPr>
          <w:rFonts w:ascii="Times New Roman" w:eastAsia="Times New Roman" w:hAnsi="Times New Roman" w:cs="Times New Roman"/>
          <w:sz w:val="24"/>
          <w:szCs w:val="24"/>
        </w:rPr>
        <w:t xml:space="preserve"> = -0.25, </w:t>
      </w:r>
      <w:proofErr w:type="gramStart"/>
      <w:r w:rsidR="00AC7467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p </w:t>
      </w:r>
      <w:r w:rsidR="00AC7467">
        <w:rPr>
          <w:rFonts w:ascii="Times New Roman" w:eastAsia="Times New Roman" w:hAnsi="Times New Roman" w:cs="Times New Roman"/>
          <w:sz w:val="24"/>
          <w:szCs w:val="24"/>
        </w:rPr>
        <w:t xml:space="preserve"> =</w:t>
      </w:r>
      <w:proofErr w:type="gramEnd"/>
      <w:r w:rsidR="00AC7467">
        <w:rPr>
          <w:rFonts w:ascii="Times New Roman" w:eastAsia="Times New Roman" w:hAnsi="Times New Roman" w:cs="Times New Roman"/>
          <w:sz w:val="24"/>
          <w:szCs w:val="24"/>
        </w:rPr>
        <w:t xml:space="preserve"> .006</w:t>
      </w:r>
      <w:r w:rsidR="00193B64">
        <w:rPr>
          <w:rFonts w:ascii="Times New Roman" w:eastAsia="Times New Roman" w:hAnsi="Times New Roman" w:cs="Times New Roman"/>
          <w:sz w:val="24"/>
          <w:szCs w:val="24"/>
        </w:rPr>
        <w:t>).</w:t>
      </w:r>
      <w:r w:rsidR="00AE0CB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715E8">
        <w:rPr>
          <w:rFonts w:ascii="Times New Roman" w:eastAsia="Times New Roman" w:hAnsi="Times New Roman" w:cs="Times New Roman"/>
          <w:sz w:val="24"/>
          <w:szCs w:val="24"/>
        </w:rPr>
        <w:t xml:space="preserve">For </w:t>
      </w:r>
      <w:r w:rsidR="002715E8">
        <w:rPr>
          <w:rFonts w:ascii="Times New Roman" w:eastAsia="Times New Roman" w:hAnsi="Times New Roman" w:cs="Times New Roman"/>
          <w:sz w:val="24"/>
          <w:szCs w:val="24"/>
        </w:rPr>
        <w:t>reputational concern</w:t>
      </w:r>
      <w:r w:rsidR="002715E8">
        <w:rPr>
          <w:rFonts w:ascii="Times New Roman" w:eastAsia="Times New Roman" w:hAnsi="Times New Roman" w:cs="Times New Roman"/>
          <w:sz w:val="24"/>
          <w:szCs w:val="24"/>
        </w:rPr>
        <w:t>, Contrast 1 was not significant (</w:t>
      </w:r>
      <w:r w:rsidR="002715E8">
        <w:rPr>
          <w:rFonts w:ascii="Times New Roman" w:eastAsia="Times New Roman" w:hAnsi="Times New Roman" w:cs="Times New Roman"/>
          <w:i/>
          <w:iCs/>
          <w:sz w:val="24"/>
          <w:szCs w:val="24"/>
        </w:rPr>
        <w:t>b</w:t>
      </w:r>
      <w:r w:rsidR="002715E8">
        <w:rPr>
          <w:rFonts w:ascii="Times New Roman" w:eastAsia="Times New Roman" w:hAnsi="Times New Roman" w:cs="Times New Roman"/>
          <w:sz w:val="24"/>
          <w:szCs w:val="24"/>
        </w:rPr>
        <w:t xml:space="preserve"> = 0.1</w:t>
      </w:r>
      <w:r w:rsidR="00FF562E">
        <w:rPr>
          <w:rFonts w:ascii="Times New Roman" w:eastAsia="Times New Roman" w:hAnsi="Times New Roman" w:cs="Times New Roman"/>
          <w:sz w:val="24"/>
          <w:szCs w:val="24"/>
        </w:rPr>
        <w:t>4</w:t>
      </w:r>
      <w:r w:rsidR="002715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2715E8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="002715E8">
        <w:rPr>
          <w:rFonts w:ascii="Times New Roman" w:eastAsia="Times New Roman" w:hAnsi="Times New Roman" w:cs="Times New Roman"/>
          <w:sz w:val="24"/>
          <w:szCs w:val="24"/>
        </w:rPr>
        <w:t xml:space="preserve"> = .</w:t>
      </w:r>
      <w:r w:rsidR="00FF562E">
        <w:rPr>
          <w:rFonts w:ascii="Times New Roman" w:eastAsia="Times New Roman" w:hAnsi="Times New Roman" w:cs="Times New Roman"/>
          <w:sz w:val="24"/>
          <w:szCs w:val="24"/>
        </w:rPr>
        <w:t>0</w:t>
      </w:r>
      <w:r w:rsidR="00D5343D">
        <w:rPr>
          <w:rFonts w:ascii="Times New Roman" w:eastAsia="Times New Roman" w:hAnsi="Times New Roman" w:cs="Times New Roman"/>
          <w:sz w:val="24"/>
          <w:szCs w:val="24"/>
        </w:rPr>
        <w:t>8</w:t>
      </w:r>
      <w:r w:rsidR="002715E8">
        <w:rPr>
          <w:rFonts w:ascii="Times New Roman" w:eastAsia="Times New Roman" w:hAnsi="Times New Roman" w:cs="Times New Roman"/>
          <w:sz w:val="24"/>
          <w:szCs w:val="24"/>
        </w:rPr>
        <w:t>), but Contrast 2 was (</w:t>
      </w:r>
      <w:r w:rsidR="002715E8">
        <w:rPr>
          <w:rFonts w:ascii="Times New Roman" w:eastAsia="Times New Roman" w:hAnsi="Times New Roman" w:cs="Times New Roman"/>
          <w:i/>
          <w:iCs/>
          <w:sz w:val="24"/>
          <w:szCs w:val="24"/>
        </w:rPr>
        <w:t>b</w:t>
      </w:r>
      <w:r w:rsidR="002715E8">
        <w:rPr>
          <w:rFonts w:ascii="Times New Roman" w:eastAsia="Times New Roman" w:hAnsi="Times New Roman" w:cs="Times New Roman"/>
          <w:sz w:val="24"/>
          <w:szCs w:val="24"/>
        </w:rPr>
        <w:t xml:space="preserve"> = -0.</w:t>
      </w:r>
      <w:r w:rsidR="00D5343D">
        <w:rPr>
          <w:rFonts w:ascii="Times New Roman" w:eastAsia="Times New Roman" w:hAnsi="Times New Roman" w:cs="Times New Roman"/>
          <w:sz w:val="24"/>
          <w:szCs w:val="24"/>
        </w:rPr>
        <w:t>23</w:t>
      </w:r>
      <w:r w:rsidR="002715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2715E8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="002715E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5343D">
        <w:rPr>
          <w:rFonts w:ascii="Times New Roman" w:eastAsia="Times New Roman" w:hAnsi="Times New Roman" w:cs="Times New Roman"/>
          <w:sz w:val="24"/>
          <w:szCs w:val="24"/>
        </w:rPr>
        <w:t>=</w:t>
      </w:r>
      <w:r w:rsidR="002715E8">
        <w:rPr>
          <w:rFonts w:ascii="Times New Roman" w:eastAsia="Times New Roman" w:hAnsi="Times New Roman" w:cs="Times New Roman"/>
          <w:sz w:val="24"/>
          <w:szCs w:val="24"/>
        </w:rPr>
        <w:t xml:space="preserve"> .00</w:t>
      </w:r>
      <w:r w:rsidR="00D5343D">
        <w:rPr>
          <w:rFonts w:ascii="Times New Roman" w:eastAsia="Times New Roman" w:hAnsi="Times New Roman" w:cs="Times New Roman"/>
          <w:sz w:val="24"/>
          <w:szCs w:val="24"/>
        </w:rPr>
        <w:t>2</w:t>
      </w:r>
      <w:r w:rsidR="002715E8">
        <w:rPr>
          <w:rFonts w:ascii="Times New Roman" w:eastAsia="Times New Roman" w:hAnsi="Times New Roman" w:cs="Times New Roman"/>
          <w:sz w:val="24"/>
          <w:szCs w:val="24"/>
        </w:rPr>
        <w:t>).</w:t>
      </w:r>
      <w:r w:rsidR="002715E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AE0CB5">
        <w:rPr>
          <w:rFonts w:ascii="Times New Roman" w:eastAsia="Times New Roman" w:hAnsi="Times New Roman" w:cs="Times New Roman"/>
          <w:sz w:val="24"/>
          <w:szCs w:val="24"/>
        </w:rPr>
        <w:t>For affinity, Contrast 1 was not significant (</w:t>
      </w:r>
      <w:r w:rsidR="00AE0CB5">
        <w:rPr>
          <w:rFonts w:ascii="Times New Roman" w:eastAsia="Times New Roman" w:hAnsi="Times New Roman" w:cs="Times New Roman"/>
          <w:i/>
          <w:iCs/>
          <w:sz w:val="24"/>
          <w:szCs w:val="24"/>
        </w:rPr>
        <w:t>b</w:t>
      </w:r>
      <w:r w:rsidR="00AE0CB5">
        <w:rPr>
          <w:rFonts w:ascii="Times New Roman" w:eastAsia="Times New Roman" w:hAnsi="Times New Roman" w:cs="Times New Roman"/>
          <w:sz w:val="24"/>
          <w:szCs w:val="24"/>
        </w:rPr>
        <w:t xml:space="preserve"> = </w:t>
      </w:r>
      <w:r w:rsidR="00D5343D">
        <w:rPr>
          <w:rFonts w:ascii="Times New Roman" w:eastAsia="Times New Roman" w:hAnsi="Times New Roman" w:cs="Times New Roman"/>
          <w:sz w:val="24"/>
          <w:szCs w:val="24"/>
        </w:rPr>
        <w:t>0.</w:t>
      </w:r>
      <w:r w:rsidR="004A1649">
        <w:rPr>
          <w:rFonts w:ascii="Times New Roman" w:eastAsia="Times New Roman" w:hAnsi="Times New Roman" w:cs="Times New Roman"/>
          <w:sz w:val="24"/>
          <w:szCs w:val="24"/>
        </w:rPr>
        <w:t>29</w:t>
      </w:r>
      <w:r w:rsidR="00AE0CB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AE0CB5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="00AE0CB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A1649">
        <w:rPr>
          <w:rFonts w:ascii="Times New Roman" w:eastAsia="Times New Roman" w:hAnsi="Times New Roman" w:cs="Times New Roman"/>
          <w:sz w:val="24"/>
          <w:szCs w:val="24"/>
        </w:rPr>
        <w:t>&lt;</w:t>
      </w:r>
      <w:r w:rsidR="00AE0CB5">
        <w:rPr>
          <w:rFonts w:ascii="Times New Roman" w:eastAsia="Times New Roman" w:hAnsi="Times New Roman" w:cs="Times New Roman"/>
          <w:sz w:val="24"/>
          <w:szCs w:val="24"/>
        </w:rPr>
        <w:t xml:space="preserve"> .</w:t>
      </w:r>
      <w:r w:rsidR="004A1649">
        <w:rPr>
          <w:rFonts w:ascii="Times New Roman" w:eastAsia="Times New Roman" w:hAnsi="Times New Roman" w:cs="Times New Roman"/>
          <w:sz w:val="24"/>
          <w:szCs w:val="24"/>
        </w:rPr>
        <w:t>001</w:t>
      </w:r>
      <w:r w:rsidR="00AE0CB5">
        <w:rPr>
          <w:rFonts w:ascii="Times New Roman" w:eastAsia="Times New Roman" w:hAnsi="Times New Roman" w:cs="Times New Roman"/>
          <w:sz w:val="24"/>
          <w:szCs w:val="24"/>
        </w:rPr>
        <w:t>), but Contrast 2 was (</w:t>
      </w:r>
      <w:r w:rsidR="002715E8">
        <w:rPr>
          <w:rFonts w:ascii="Times New Roman" w:eastAsia="Times New Roman" w:hAnsi="Times New Roman" w:cs="Times New Roman"/>
          <w:i/>
          <w:iCs/>
          <w:sz w:val="24"/>
          <w:szCs w:val="24"/>
        </w:rPr>
        <w:t>b</w:t>
      </w:r>
      <w:r w:rsidR="002715E8">
        <w:rPr>
          <w:rFonts w:ascii="Times New Roman" w:eastAsia="Times New Roman" w:hAnsi="Times New Roman" w:cs="Times New Roman"/>
          <w:sz w:val="24"/>
          <w:szCs w:val="24"/>
        </w:rPr>
        <w:t xml:space="preserve"> = </w:t>
      </w:r>
      <w:r w:rsidR="002715E8">
        <w:rPr>
          <w:rFonts w:ascii="Times New Roman" w:eastAsia="Times New Roman" w:hAnsi="Times New Roman" w:cs="Times New Roman"/>
          <w:sz w:val="24"/>
          <w:szCs w:val="24"/>
        </w:rPr>
        <w:t>-0.30</w:t>
      </w:r>
      <w:r w:rsidR="002715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2715E8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="002715E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715E8">
        <w:rPr>
          <w:rFonts w:ascii="Times New Roman" w:eastAsia="Times New Roman" w:hAnsi="Times New Roman" w:cs="Times New Roman"/>
          <w:sz w:val="24"/>
          <w:szCs w:val="24"/>
        </w:rPr>
        <w:t>&lt;</w:t>
      </w:r>
      <w:r w:rsidR="002715E8">
        <w:rPr>
          <w:rFonts w:ascii="Times New Roman" w:eastAsia="Times New Roman" w:hAnsi="Times New Roman" w:cs="Times New Roman"/>
          <w:sz w:val="24"/>
          <w:szCs w:val="24"/>
        </w:rPr>
        <w:t xml:space="preserve"> .0</w:t>
      </w:r>
      <w:r w:rsidR="002715E8">
        <w:rPr>
          <w:rFonts w:ascii="Times New Roman" w:eastAsia="Times New Roman" w:hAnsi="Times New Roman" w:cs="Times New Roman"/>
          <w:sz w:val="24"/>
          <w:szCs w:val="24"/>
        </w:rPr>
        <w:t>01</w:t>
      </w:r>
      <w:r w:rsidR="00AE0CB5">
        <w:rPr>
          <w:rFonts w:ascii="Times New Roman" w:eastAsia="Times New Roman" w:hAnsi="Times New Roman" w:cs="Times New Roman"/>
          <w:sz w:val="24"/>
          <w:szCs w:val="24"/>
        </w:rPr>
        <w:t>).</w:t>
      </w:r>
      <w:r w:rsidR="00D5343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5343D">
        <w:rPr>
          <w:rFonts w:ascii="Times New Roman" w:eastAsia="Times New Roman" w:hAnsi="Times New Roman" w:cs="Times New Roman"/>
          <w:sz w:val="24"/>
          <w:szCs w:val="24"/>
        </w:rPr>
        <w:t xml:space="preserve">For </w:t>
      </w:r>
      <w:r w:rsidR="00D5343D">
        <w:rPr>
          <w:rFonts w:ascii="Times New Roman" w:eastAsia="Times New Roman" w:hAnsi="Times New Roman" w:cs="Times New Roman"/>
          <w:sz w:val="24"/>
          <w:szCs w:val="24"/>
        </w:rPr>
        <w:t>responsibility</w:t>
      </w:r>
      <w:r w:rsidR="00D5343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D5343D">
        <w:rPr>
          <w:rFonts w:ascii="Times New Roman" w:eastAsia="Times New Roman" w:hAnsi="Times New Roman" w:cs="Times New Roman"/>
          <w:sz w:val="24"/>
          <w:szCs w:val="24"/>
        </w:rPr>
        <w:t xml:space="preserve">both </w:t>
      </w:r>
      <w:r w:rsidR="00D5343D">
        <w:rPr>
          <w:rFonts w:ascii="Times New Roman" w:eastAsia="Times New Roman" w:hAnsi="Times New Roman" w:cs="Times New Roman"/>
          <w:sz w:val="24"/>
          <w:szCs w:val="24"/>
        </w:rPr>
        <w:t>Contrast 1 (</w:t>
      </w:r>
      <w:r w:rsidR="00D5343D">
        <w:rPr>
          <w:rFonts w:ascii="Times New Roman" w:eastAsia="Times New Roman" w:hAnsi="Times New Roman" w:cs="Times New Roman"/>
          <w:i/>
          <w:iCs/>
          <w:sz w:val="24"/>
          <w:szCs w:val="24"/>
        </w:rPr>
        <w:t>b</w:t>
      </w:r>
      <w:r w:rsidR="00D5343D">
        <w:rPr>
          <w:rFonts w:ascii="Times New Roman" w:eastAsia="Times New Roman" w:hAnsi="Times New Roman" w:cs="Times New Roman"/>
          <w:sz w:val="24"/>
          <w:szCs w:val="24"/>
        </w:rPr>
        <w:t xml:space="preserve"> = 0.10, </w:t>
      </w:r>
      <w:r w:rsidR="00D5343D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="00D5343D">
        <w:rPr>
          <w:rFonts w:ascii="Times New Roman" w:eastAsia="Times New Roman" w:hAnsi="Times New Roman" w:cs="Times New Roman"/>
          <w:sz w:val="24"/>
          <w:szCs w:val="24"/>
        </w:rPr>
        <w:t xml:space="preserve"> = .14)</w:t>
      </w:r>
      <w:r w:rsidR="00D5343D">
        <w:rPr>
          <w:rFonts w:ascii="Times New Roman" w:eastAsia="Times New Roman" w:hAnsi="Times New Roman" w:cs="Times New Roman"/>
          <w:sz w:val="24"/>
          <w:szCs w:val="24"/>
        </w:rPr>
        <w:t xml:space="preserve"> and</w:t>
      </w:r>
      <w:r w:rsidR="00D5343D">
        <w:rPr>
          <w:rFonts w:ascii="Times New Roman" w:eastAsia="Times New Roman" w:hAnsi="Times New Roman" w:cs="Times New Roman"/>
          <w:sz w:val="24"/>
          <w:szCs w:val="24"/>
        </w:rPr>
        <w:t xml:space="preserve"> Contrast 2 (</w:t>
      </w:r>
      <w:r w:rsidR="00D5343D">
        <w:rPr>
          <w:rFonts w:ascii="Times New Roman" w:eastAsia="Times New Roman" w:hAnsi="Times New Roman" w:cs="Times New Roman"/>
          <w:i/>
          <w:iCs/>
          <w:sz w:val="24"/>
          <w:szCs w:val="24"/>
        </w:rPr>
        <w:t>b</w:t>
      </w:r>
      <w:r w:rsidR="00D5343D">
        <w:rPr>
          <w:rFonts w:ascii="Times New Roman" w:eastAsia="Times New Roman" w:hAnsi="Times New Roman" w:cs="Times New Roman"/>
          <w:sz w:val="24"/>
          <w:szCs w:val="24"/>
        </w:rPr>
        <w:t xml:space="preserve"> = -0.</w:t>
      </w:r>
      <w:r w:rsidR="004A1649">
        <w:rPr>
          <w:rFonts w:ascii="Times New Roman" w:eastAsia="Times New Roman" w:hAnsi="Times New Roman" w:cs="Times New Roman"/>
          <w:sz w:val="24"/>
          <w:szCs w:val="24"/>
        </w:rPr>
        <w:t>17</w:t>
      </w:r>
      <w:r w:rsidR="00D5343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D5343D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="00D5343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A1649">
        <w:rPr>
          <w:rFonts w:ascii="Times New Roman" w:eastAsia="Times New Roman" w:hAnsi="Times New Roman" w:cs="Times New Roman"/>
          <w:sz w:val="24"/>
          <w:szCs w:val="24"/>
        </w:rPr>
        <w:t>=</w:t>
      </w:r>
      <w:r w:rsidR="00D5343D">
        <w:rPr>
          <w:rFonts w:ascii="Times New Roman" w:eastAsia="Times New Roman" w:hAnsi="Times New Roman" w:cs="Times New Roman"/>
          <w:sz w:val="24"/>
          <w:szCs w:val="24"/>
        </w:rPr>
        <w:t xml:space="preserve"> .01)</w:t>
      </w:r>
      <w:r w:rsidR="00D5343D">
        <w:rPr>
          <w:rFonts w:ascii="Times New Roman" w:eastAsia="Times New Roman" w:hAnsi="Times New Roman" w:cs="Times New Roman"/>
          <w:sz w:val="24"/>
          <w:szCs w:val="24"/>
        </w:rPr>
        <w:t xml:space="preserve"> were significant</w:t>
      </w:r>
      <w:r w:rsidR="00D5343D">
        <w:rPr>
          <w:rFonts w:ascii="Times New Roman" w:eastAsia="Times New Roman" w:hAnsi="Times New Roman" w:cs="Times New Roman"/>
          <w:sz w:val="24"/>
          <w:szCs w:val="24"/>
        </w:rPr>
        <w:t>.</w:t>
      </w:r>
      <w:r w:rsidR="004A1649">
        <w:rPr>
          <w:rFonts w:ascii="Times New Roman" w:eastAsia="Times New Roman" w:hAnsi="Times New Roman" w:cs="Times New Roman"/>
          <w:sz w:val="24"/>
          <w:szCs w:val="24"/>
        </w:rPr>
        <w:t xml:space="preserve"> Overall, the robust regression analyses </w:t>
      </w:r>
      <w:r w:rsidR="004A7D51">
        <w:rPr>
          <w:rFonts w:ascii="Times New Roman" w:eastAsia="Times New Roman" w:hAnsi="Times New Roman" w:cs="Times New Roman"/>
          <w:sz w:val="24"/>
          <w:szCs w:val="24"/>
        </w:rPr>
        <w:t xml:space="preserve">offered consistent results with the preregistered regression analyses. </w:t>
      </w:r>
    </w:p>
    <w:sectPr w:rsidR="008D6D4D" w:rsidRPr="008D6D4D" w:rsidSect="00FB4154">
      <w:headerReference w:type="default" r:id="rId8"/>
      <w:headerReference w:type="first" r:id="rId9"/>
      <w:pgSz w:w="11906" w:h="16838"/>
      <w:pgMar w:top="1440" w:right="1440" w:bottom="1440" w:left="1440" w:header="708" w:footer="708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674ADB" w14:textId="77777777" w:rsidR="00063274" w:rsidRDefault="00063274">
      <w:pPr>
        <w:spacing w:after="0" w:line="240" w:lineRule="auto"/>
      </w:pPr>
      <w:r>
        <w:separator/>
      </w:r>
    </w:p>
  </w:endnote>
  <w:endnote w:type="continuationSeparator" w:id="0">
    <w:p w14:paraId="279BE804" w14:textId="77777777" w:rsidR="00063274" w:rsidRDefault="00063274">
      <w:pPr>
        <w:spacing w:after="0" w:line="240" w:lineRule="auto"/>
      </w:pPr>
      <w:r>
        <w:continuationSeparator/>
      </w:r>
    </w:p>
  </w:endnote>
  <w:endnote w:type="continuationNotice" w:id="1">
    <w:p w14:paraId="37E6AA22" w14:textId="77777777" w:rsidR="00063274" w:rsidRDefault="0006327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A12A68" w14:textId="77777777" w:rsidR="00063274" w:rsidRDefault="00063274">
      <w:pPr>
        <w:spacing w:after="0" w:line="240" w:lineRule="auto"/>
      </w:pPr>
      <w:r>
        <w:separator/>
      </w:r>
    </w:p>
  </w:footnote>
  <w:footnote w:type="continuationSeparator" w:id="0">
    <w:p w14:paraId="71DE50B1" w14:textId="77777777" w:rsidR="00063274" w:rsidRDefault="00063274">
      <w:pPr>
        <w:spacing w:after="0" w:line="240" w:lineRule="auto"/>
      </w:pPr>
      <w:r>
        <w:continuationSeparator/>
      </w:r>
    </w:p>
  </w:footnote>
  <w:footnote w:type="continuationNotice" w:id="1">
    <w:p w14:paraId="0FB49C56" w14:textId="77777777" w:rsidR="00063274" w:rsidRDefault="0006327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12D4AA4" w14:textId="7BD2FB5B" w:rsidR="002E0265" w:rsidRDefault="000F39B7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rFonts w:ascii="Times New Roman" w:eastAsia="Times New Roman" w:hAnsi="Times New Roman" w:cs="Times New Roman"/>
        <w:color w:val="000000"/>
        <w:sz w:val="24"/>
        <w:szCs w:val="24"/>
      </w:rPr>
    </w:pPr>
    <w:r>
      <w:rPr>
        <w:rFonts w:ascii="Times New Roman" w:eastAsia="Times New Roman" w:hAnsi="Times New Roman" w:cs="Times New Roman"/>
        <w:color w:val="000000"/>
        <w:sz w:val="24"/>
        <w:szCs w:val="24"/>
      </w:rPr>
      <w:t xml:space="preserve">INTERGENERATIONAL </w:t>
    </w:r>
    <w:r w:rsidR="00AF4BEE">
      <w:rPr>
        <w:rFonts w:ascii="Times New Roman" w:eastAsia="Times New Roman" w:hAnsi="Times New Roman" w:cs="Times New Roman"/>
        <w:color w:val="000000"/>
        <w:sz w:val="24"/>
        <w:szCs w:val="24"/>
      </w:rPr>
      <w:t xml:space="preserve">INTERGROUP </w:t>
    </w:r>
    <w:r>
      <w:rPr>
        <w:rFonts w:ascii="Times New Roman" w:eastAsia="Times New Roman" w:hAnsi="Times New Roman" w:cs="Times New Roman"/>
        <w:color w:val="000000"/>
        <w:sz w:val="24"/>
        <w:szCs w:val="24"/>
      </w:rPr>
      <w:t xml:space="preserve">COOPERATION </w:t>
    </w:r>
    <w:r w:rsidR="00C510E8">
      <w:rPr>
        <w:rFonts w:ascii="Times New Roman" w:eastAsia="Times New Roman" w:hAnsi="Times New Roman" w:cs="Times New Roman"/>
        <w:color w:val="000000"/>
        <w:sz w:val="24"/>
        <w:szCs w:val="24"/>
      </w:rPr>
      <w:t xml:space="preserve">        </w:t>
    </w:r>
    <w:r w:rsidR="002E0265">
      <w:rPr>
        <w:rFonts w:ascii="Times New Roman" w:eastAsia="Times New Roman" w:hAnsi="Times New Roman" w:cs="Times New Roman"/>
        <w:color w:val="000000"/>
        <w:sz w:val="24"/>
        <w:szCs w:val="24"/>
      </w:rPr>
      <w:t xml:space="preserve">                                    </w:t>
    </w:r>
    <w:r w:rsidR="002E0265">
      <w:rPr>
        <w:rFonts w:ascii="Times New Roman" w:eastAsia="Times New Roman" w:hAnsi="Times New Roman" w:cs="Times New Roman"/>
        <w:color w:val="000000"/>
        <w:sz w:val="24"/>
        <w:szCs w:val="24"/>
      </w:rPr>
      <w:fldChar w:fldCharType="begin"/>
    </w:r>
    <w:r w:rsidR="002E0265">
      <w:rPr>
        <w:rFonts w:ascii="Times New Roman" w:eastAsia="Times New Roman" w:hAnsi="Times New Roman" w:cs="Times New Roman"/>
        <w:color w:val="000000"/>
        <w:sz w:val="24"/>
        <w:szCs w:val="24"/>
      </w:rPr>
      <w:instrText>PAGE</w:instrText>
    </w:r>
    <w:r w:rsidR="002E0265">
      <w:rPr>
        <w:rFonts w:ascii="Times New Roman" w:eastAsia="Times New Roman" w:hAnsi="Times New Roman" w:cs="Times New Roman"/>
        <w:color w:val="000000"/>
        <w:sz w:val="24"/>
        <w:szCs w:val="24"/>
      </w:rPr>
      <w:fldChar w:fldCharType="separate"/>
    </w:r>
    <w:r w:rsidR="002E0265">
      <w:rPr>
        <w:rFonts w:ascii="Times New Roman" w:eastAsia="Times New Roman" w:hAnsi="Times New Roman" w:cs="Times New Roman"/>
        <w:noProof/>
        <w:color w:val="000000"/>
        <w:sz w:val="24"/>
        <w:szCs w:val="24"/>
      </w:rPr>
      <w:t>9</w:t>
    </w:r>
    <w:r w:rsidR="002E0265">
      <w:rPr>
        <w:rFonts w:ascii="Times New Roman" w:eastAsia="Times New Roman" w:hAnsi="Times New Roman" w:cs="Times New Roman"/>
        <w:color w:val="000000"/>
        <w:sz w:val="24"/>
        <w:szCs w:val="24"/>
      </w:rPr>
      <w:fldChar w:fldCharType="end"/>
    </w:r>
  </w:p>
  <w:p w14:paraId="4195266E" w14:textId="77777777" w:rsidR="002E0265" w:rsidRDefault="002E026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rFonts w:ascii="Times New Roman" w:eastAsia="Times New Roman" w:hAnsi="Times New Roman" w:cs="Times New Roman"/>
        <w:color w:val="000000"/>
        <w:sz w:val="24"/>
        <w:szCs w:val="24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779718281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3DF71BAE" w14:textId="5961D96F" w:rsidR="002E0265" w:rsidRPr="00CA5293" w:rsidRDefault="002E0265" w:rsidP="00CA5293">
        <w:pPr>
          <w:pBdr>
            <w:top w:val="nil"/>
            <w:left w:val="nil"/>
            <w:bottom w:val="nil"/>
            <w:right w:val="nil"/>
            <w:between w:val="nil"/>
          </w:pBdr>
          <w:tabs>
            <w:tab w:val="center" w:pos="4513"/>
            <w:tab w:val="right" w:pos="9026"/>
          </w:tabs>
          <w:spacing w:after="0" w:line="240" w:lineRule="auto"/>
          <w:rPr>
            <w:rFonts w:ascii="Times New Roman" w:hAnsi="Times New Roman" w:cs="Times New Roman"/>
            <w:sz w:val="24"/>
            <w:szCs w:val="24"/>
          </w:rPr>
        </w:pPr>
        <w:r>
          <w:t xml:space="preserve">  </w:t>
        </w:r>
        <w:r>
          <w:rPr>
            <w:rFonts w:ascii="Times New Roman" w:eastAsia="Times New Roman" w:hAnsi="Times New Roman" w:cs="Times New Roman"/>
            <w:color w:val="000000"/>
            <w:sz w:val="24"/>
            <w:szCs w:val="24"/>
            <w:lang w:val="en-GB"/>
          </w:rPr>
          <w:t xml:space="preserve">TRIVIALIZATION IN APOLOGY                                                              </w:t>
        </w:r>
        <w:r w:rsidRPr="00CA5293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CA5293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CA5293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CA5293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CA5293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4712B028" w14:textId="16E56AEB" w:rsidR="002E0265" w:rsidRPr="00CA5293" w:rsidRDefault="002E026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rFonts w:ascii="Times New Roman" w:eastAsia="Times New Roman" w:hAnsi="Times New Roman" w:cs="Times New Roman"/>
        <w:color w:val="000000"/>
        <w:sz w:val="24"/>
        <w:szCs w:val="24"/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IzsTQyMDU2sTQ1M7dQ0lEKTi0uzszPAykwNq0FADStYX0tAAAA"/>
  </w:docVars>
  <w:rsids>
    <w:rsidRoot w:val="00AE7602"/>
    <w:rsid w:val="000002E0"/>
    <w:rsid w:val="00000D07"/>
    <w:rsid w:val="00002770"/>
    <w:rsid w:val="00004282"/>
    <w:rsid w:val="0000479B"/>
    <w:rsid w:val="000051F1"/>
    <w:rsid w:val="00005F49"/>
    <w:rsid w:val="00006CCD"/>
    <w:rsid w:val="00007B14"/>
    <w:rsid w:val="0001090E"/>
    <w:rsid w:val="000127F5"/>
    <w:rsid w:val="000135B5"/>
    <w:rsid w:val="0001634D"/>
    <w:rsid w:val="000175F3"/>
    <w:rsid w:val="00020B17"/>
    <w:rsid w:val="00020F61"/>
    <w:rsid w:val="00023043"/>
    <w:rsid w:val="000230EB"/>
    <w:rsid w:val="00025341"/>
    <w:rsid w:val="00025F63"/>
    <w:rsid w:val="0002750D"/>
    <w:rsid w:val="00027B4B"/>
    <w:rsid w:val="000306E4"/>
    <w:rsid w:val="00030786"/>
    <w:rsid w:val="00032BA4"/>
    <w:rsid w:val="00032BC5"/>
    <w:rsid w:val="00032F36"/>
    <w:rsid w:val="000333B7"/>
    <w:rsid w:val="00033E6C"/>
    <w:rsid w:val="00034AA1"/>
    <w:rsid w:val="00034CE9"/>
    <w:rsid w:val="00036C76"/>
    <w:rsid w:val="00037C8E"/>
    <w:rsid w:val="000406A8"/>
    <w:rsid w:val="00040724"/>
    <w:rsid w:val="00040D84"/>
    <w:rsid w:val="00041070"/>
    <w:rsid w:val="00041183"/>
    <w:rsid w:val="00041934"/>
    <w:rsid w:val="00041CB2"/>
    <w:rsid w:val="00042832"/>
    <w:rsid w:val="00042A9A"/>
    <w:rsid w:val="00043A9F"/>
    <w:rsid w:val="00044A17"/>
    <w:rsid w:val="00045A1D"/>
    <w:rsid w:val="00045FB9"/>
    <w:rsid w:val="00052857"/>
    <w:rsid w:val="00054B83"/>
    <w:rsid w:val="00054D75"/>
    <w:rsid w:val="0005529A"/>
    <w:rsid w:val="00057579"/>
    <w:rsid w:val="00057620"/>
    <w:rsid w:val="00060A8B"/>
    <w:rsid w:val="00060CC2"/>
    <w:rsid w:val="00060D97"/>
    <w:rsid w:val="0006119C"/>
    <w:rsid w:val="00062167"/>
    <w:rsid w:val="0006233F"/>
    <w:rsid w:val="000623AA"/>
    <w:rsid w:val="00062E15"/>
    <w:rsid w:val="00062EF6"/>
    <w:rsid w:val="00063274"/>
    <w:rsid w:val="000647A7"/>
    <w:rsid w:val="00065F38"/>
    <w:rsid w:val="0006628D"/>
    <w:rsid w:val="000701AA"/>
    <w:rsid w:val="0007092E"/>
    <w:rsid w:val="00071B0D"/>
    <w:rsid w:val="00071E0A"/>
    <w:rsid w:val="0007428A"/>
    <w:rsid w:val="00075984"/>
    <w:rsid w:val="00076225"/>
    <w:rsid w:val="000775F7"/>
    <w:rsid w:val="0007789A"/>
    <w:rsid w:val="0008363F"/>
    <w:rsid w:val="00087BF6"/>
    <w:rsid w:val="00090075"/>
    <w:rsid w:val="000922D9"/>
    <w:rsid w:val="00092FE5"/>
    <w:rsid w:val="000944DF"/>
    <w:rsid w:val="00094B96"/>
    <w:rsid w:val="00095D57"/>
    <w:rsid w:val="0009699F"/>
    <w:rsid w:val="000A01DD"/>
    <w:rsid w:val="000A0F78"/>
    <w:rsid w:val="000A274D"/>
    <w:rsid w:val="000A29F7"/>
    <w:rsid w:val="000A4262"/>
    <w:rsid w:val="000A5A70"/>
    <w:rsid w:val="000A5C47"/>
    <w:rsid w:val="000A617D"/>
    <w:rsid w:val="000A653F"/>
    <w:rsid w:val="000A7350"/>
    <w:rsid w:val="000B27CD"/>
    <w:rsid w:val="000B3148"/>
    <w:rsid w:val="000B378C"/>
    <w:rsid w:val="000B446B"/>
    <w:rsid w:val="000B577A"/>
    <w:rsid w:val="000B62AA"/>
    <w:rsid w:val="000B7A69"/>
    <w:rsid w:val="000B7DEB"/>
    <w:rsid w:val="000C14F6"/>
    <w:rsid w:val="000C2F46"/>
    <w:rsid w:val="000C4F58"/>
    <w:rsid w:val="000C5CD4"/>
    <w:rsid w:val="000C6231"/>
    <w:rsid w:val="000C6822"/>
    <w:rsid w:val="000C7CE0"/>
    <w:rsid w:val="000D057F"/>
    <w:rsid w:val="000D3A28"/>
    <w:rsid w:val="000D4034"/>
    <w:rsid w:val="000D625C"/>
    <w:rsid w:val="000D6D33"/>
    <w:rsid w:val="000E087D"/>
    <w:rsid w:val="000E1068"/>
    <w:rsid w:val="000E23F4"/>
    <w:rsid w:val="000E2BE6"/>
    <w:rsid w:val="000E31F7"/>
    <w:rsid w:val="000E6342"/>
    <w:rsid w:val="000E723B"/>
    <w:rsid w:val="000F229B"/>
    <w:rsid w:val="000F2377"/>
    <w:rsid w:val="000F271F"/>
    <w:rsid w:val="000F35BC"/>
    <w:rsid w:val="000F39B7"/>
    <w:rsid w:val="000F4E86"/>
    <w:rsid w:val="000F68EA"/>
    <w:rsid w:val="000F6D75"/>
    <w:rsid w:val="000F6E73"/>
    <w:rsid w:val="00101268"/>
    <w:rsid w:val="00101754"/>
    <w:rsid w:val="00104768"/>
    <w:rsid w:val="00105B88"/>
    <w:rsid w:val="00110524"/>
    <w:rsid w:val="00110992"/>
    <w:rsid w:val="00110DE3"/>
    <w:rsid w:val="00113C42"/>
    <w:rsid w:val="0011424F"/>
    <w:rsid w:val="00114297"/>
    <w:rsid w:val="001149AB"/>
    <w:rsid w:val="00114EF7"/>
    <w:rsid w:val="00115075"/>
    <w:rsid w:val="00115845"/>
    <w:rsid w:val="00116F4B"/>
    <w:rsid w:val="00117898"/>
    <w:rsid w:val="00120863"/>
    <w:rsid w:val="001212F6"/>
    <w:rsid w:val="001213DF"/>
    <w:rsid w:val="00121D3C"/>
    <w:rsid w:val="00121E6F"/>
    <w:rsid w:val="00122806"/>
    <w:rsid w:val="00122BF4"/>
    <w:rsid w:val="00122C9A"/>
    <w:rsid w:val="001231CF"/>
    <w:rsid w:val="00123709"/>
    <w:rsid w:val="001248C9"/>
    <w:rsid w:val="001250FD"/>
    <w:rsid w:val="00125995"/>
    <w:rsid w:val="0013017E"/>
    <w:rsid w:val="00130520"/>
    <w:rsid w:val="00130AF6"/>
    <w:rsid w:val="00130EB4"/>
    <w:rsid w:val="0013352F"/>
    <w:rsid w:val="00134C6E"/>
    <w:rsid w:val="001369C1"/>
    <w:rsid w:val="00141051"/>
    <w:rsid w:val="00142F6B"/>
    <w:rsid w:val="00143623"/>
    <w:rsid w:val="00145020"/>
    <w:rsid w:val="00147652"/>
    <w:rsid w:val="00150108"/>
    <w:rsid w:val="00150B9A"/>
    <w:rsid w:val="0015233D"/>
    <w:rsid w:val="00152A1B"/>
    <w:rsid w:val="00154958"/>
    <w:rsid w:val="001563A5"/>
    <w:rsid w:val="001569E9"/>
    <w:rsid w:val="00157455"/>
    <w:rsid w:val="0016067E"/>
    <w:rsid w:val="00161A89"/>
    <w:rsid w:val="00163E82"/>
    <w:rsid w:val="00164452"/>
    <w:rsid w:val="00164A9F"/>
    <w:rsid w:val="0016671E"/>
    <w:rsid w:val="00167E1C"/>
    <w:rsid w:val="00171B07"/>
    <w:rsid w:val="001756F8"/>
    <w:rsid w:val="00175865"/>
    <w:rsid w:val="001758A9"/>
    <w:rsid w:val="00182409"/>
    <w:rsid w:val="00183BF5"/>
    <w:rsid w:val="00185DB0"/>
    <w:rsid w:val="001906A8"/>
    <w:rsid w:val="0019096B"/>
    <w:rsid w:val="001930E1"/>
    <w:rsid w:val="00193B64"/>
    <w:rsid w:val="00194D13"/>
    <w:rsid w:val="001959D6"/>
    <w:rsid w:val="00195CEA"/>
    <w:rsid w:val="00197F69"/>
    <w:rsid w:val="001A0FB2"/>
    <w:rsid w:val="001A104F"/>
    <w:rsid w:val="001A2589"/>
    <w:rsid w:val="001A65AD"/>
    <w:rsid w:val="001A68D8"/>
    <w:rsid w:val="001A70BA"/>
    <w:rsid w:val="001B0EC0"/>
    <w:rsid w:val="001B0F8C"/>
    <w:rsid w:val="001B1BDD"/>
    <w:rsid w:val="001B1FD9"/>
    <w:rsid w:val="001B2842"/>
    <w:rsid w:val="001B427B"/>
    <w:rsid w:val="001B4783"/>
    <w:rsid w:val="001B4BFA"/>
    <w:rsid w:val="001B4F1A"/>
    <w:rsid w:val="001B67D5"/>
    <w:rsid w:val="001B7B36"/>
    <w:rsid w:val="001C009A"/>
    <w:rsid w:val="001C1D40"/>
    <w:rsid w:val="001C43D2"/>
    <w:rsid w:val="001C6F48"/>
    <w:rsid w:val="001D004E"/>
    <w:rsid w:val="001D0D09"/>
    <w:rsid w:val="001D2220"/>
    <w:rsid w:val="001D3C0C"/>
    <w:rsid w:val="001D3CA0"/>
    <w:rsid w:val="001D5071"/>
    <w:rsid w:val="001D5FB8"/>
    <w:rsid w:val="001D74EF"/>
    <w:rsid w:val="001E02DF"/>
    <w:rsid w:val="001E1FAE"/>
    <w:rsid w:val="001E3893"/>
    <w:rsid w:val="001E51AE"/>
    <w:rsid w:val="001E53B1"/>
    <w:rsid w:val="001E614C"/>
    <w:rsid w:val="001E7F3C"/>
    <w:rsid w:val="001E7FB1"/>
    <w:rsid w:val="001F0FE6"/>
    <w:rsid w:val="001F1883"/>
    <w:rsid w:val="001F1BFA"/>
    <w:rsid w:val="001F2AA4"/>
    <w:rsid w:val="001F4214"/>
    <w:rsid w:val="001F4A98"/>
    <w:rsid w:val="001F62C8"/>
    <w:rsid w:val="001F6441"/>
    <w:rsid w:val="001F79D4"/>
    <w:rsid w:val="001F7C46"/>
    <w:rsid w:val="002021EB"/>
    <w:rsid w:val="0020321E"/>
    <w:rsid w:val="00203C2E"/>
    <w:rsid w:val="0020405B"/>
    <w:rsid w:val="002063BC"/>
    <w:rsid w:val="002072B4"/>
    <w:rsid w:val="0020769A"/>
    <w:rsid w:val="0021061D"/>
    <w:rsid w:val="00211658"/>
    <w:rsid w:val="00212B1B"/>
    <w:rsid w:val="002154EC"/>
    <w:rsid w:val="00215B26"/>
    <w:rsid w:val="00215DD2"/>
    <w:rsid w:val="00217CE5"/>
    <w:rsid w:val="00217CF3"/>
    <w:rsid w:val="00220C4F"/>
    <w:rsid w:val="00221884"/>
    <w:rsid w:val="00224530"/>
    <w:rsid w:val="0022465D"/>
    <w:rsid w:val="00224A1A"/>
    <w:rsid w:val="00226070"/>
    <w:rsid w:val="002268A5"/>
    <w:rsid w:val="00230113"/>
    <w:rsid w:val="00230646"/>
    <w:rsid w:val="002319F1"/>
    <w:rsid w:val="00231B6E"/>
    <w:rsid w:val="00233429"/>
    <w:rsid w:val="0023376C"/>
    <w:rsid w:val="002348C2"/>
    <w:rsid w:val="00235B05"/>
    <w:rsid w:val="00235EEA"/>
    <w:rsid w:val="00237450"/>
    <w:rsid w:val="0024025A"/>
    <w:rsid w:val="00240452"/>
    <w:rsid w:val="002409A2"/>
    <w:rsid w:val="002423EA"/>
    <w:rsid w:val="00243D5C"/>
    <w:rsid w:val="00243E33"/>
    <w:rsid w:val="002446CE"/>
    <w:rsid w:val="00245942"/>
    <w:rsid w:val="00245DA2"/>
    <w:rsid w:val="002460DC"/>
    <w:rsid w:val="00246759"/>
    <w:rsid w:val="002502A3"/>
    <w:rsid w:val="00251439"/>
    <w:rsid w:val="00251527"/>
    <w:rsid w:val="00252307"/>
    <w:rsid w:val="0025390A"/>
    <w:rsid w:val="00253FCA"/>
    <w:rsid w:val="002542E0"/>
    <w:rsid w:val="0025445E"/>
    <w:rsid w:val="00255D9B"/>
    <w:rsid w:val="00255F99"/>
    <w:rsid w:val="00256F63"/>
    <w:rsid w:val="002570B0"/>
    <w:rsid w:val="00257826"/>
    <w:rsid w:val="00260A85"/>
    <w:rsid w:val="002623B8"/>
    <w:rsid w:val="0026294F"/>
    <w:rsid w:val="00262A99"/>
    <w:rsid w:val="002650E1"/>
    <w:rsid w:val="00267133"/>
    <w:rsid w:val="0026717C"/>
    <w:rsid w:val="0027047D"/>
    <w:rsid w:val="002715D8"/>
    <w:rsid w:val="002715E8"/>
    <w:rsid w:val="00271662"/>
    <w:rsid w:val="0027185F"/>
    <w:rsid w:val="00271C5D"/>
    <w:rsid w:val="00273D95"/>
    <w:rsid w:val="00276734"/>
    <w:rsid w:val="00276FCE"/>
    <w:rsid w:val="00277D17"/>
    <w:rsid w:val="00281AB9"/>
    <w:rsid w:val="00281CCC"/>
    <w:rsid w:val="00281DA9"/>
    <w:rsid w:val="00282BA4"/>
    <w:rsid w:val="002849D2"/>
    <w:rsid w:val="00284CB0"/>
    <w:rsid w:val="00286842"/>
    <w:rsid w:val="00290D3D"/>
    <w:rsid w:val="00290E4F"/>
    <w:rsid w:val="00290F9E"/>
    <w:rsid w:val="0029499F"/>
    <w:rsid w:val="002954AF"/>
    <w:rsid w:val="00295BF1"/>
    <w:rsid w:val="00297F28"/>
    <w:rsid w:val="002A07F4"/>
    <w:rsid w:val="002A152F"/>
    <w:rsid w:val="002A1995"/>
    <w:rsid w:val="002A5870"/>
    <w:rsid w:val="002A7D3D"/>
    <w:rsid w:val="002B0DFD"/>
    <w:rsid w:val="002B3489"/>
    <w:rsid w:val="002B37EE"/>
    <w:rsid w:val="002B3BCD"/>
    <w:rsid w:val="002B4496"/>
    <w:rsid w:val="002B5AA3"/>
    <w:rsid w:val="002B5D63"/>
    <w:rsid w:val="002B5F61"/>
    <w:rsid w:val="002B6167"/>
    <w:rsid w:val="002B6DA3"/>
    <w:rsid w:val="002B74FF"/>
    <w:rsid w:val="002C19C3"/>
    <w:rsid w:val="002C1B23"/>
    <w:rsid w:val="002C39FC"/>
    <w:rsid w:val="002C3DF1"/>
    <w:rsid w:val="002C4B18"/>
    <w:rsid w:val="002C515F"/>
    <w:rsid w:val="002C6D68"/>
    <w:rsid w:val="002C6F14"/>
    <w:rsid w:val="002D03BF"/>
    <w:rsid w:val="002D1E1C"/>
    <w:rsid w:val="002D299B"/>
    <w:rsid w:val="002D4FBD"/>
    <w:rsid w:val="002D5993"/>
    <w:rsid w:val="002D639C"/>
    <w:rsid w:val="002D6E2E"/>
    <w:rsid w:val="002E0265"/>
    <w:rsid w:val="002E098A"/>
    <w:rsid w:val="002E0E91"/>
    <w:rsid w:val="002E2A3B"/>
    <w:rsid w:val="002E2ACE"/>
    <w:rsid w:val="002E3D74"/>
    <w:rsid w:val="002E5EBE"/>
    <w:rsid w:val="002E6EB1"/>
    <w:rsid w:val="002E6EBE"/>
    <w:rsid w:val="002E72D4"/>
    <w:rsid w:val="002F566F"/>
    <w:rsid w:val="002F6455"/>
    <w:rsid w:val="002F6831"/>
    <w:rsid w:val="002F69ED"/>
    <w:rsid w:val="002F7FF1"/>
    <w:rsid w:val="003038AC"/>
    <w:rsid w:val="00305672"/>
    <w:rsid w:val="00306813"/>
    <w:rsid w:val="003068E9"/>
    <w:rsid w:val="00307D89"/>
    <w:rsid w:val="00310632"/>
    <w:rsid w:val="00311130"/>
    <w:rsid w:val="00313972"/>
    <w:rsid w:val="003139CF"/>
    <w:rsid w:val="00314E12"/>
    <w:rsid w:val="00315BBD"/>
    <w:rsid w:val="003238E9"/>
    <w:rsid w:val="003247B6"/>
    <w:rsid w:val="00326110"/>
    <w:rsid w:val="00326B74"/>
    <w:rsid w:val="00327E2A"/>
    <w:rsid w:val="0033002D"/>
    <w:rsid w:val="00333295"/>
    <w:rsid w:val="00333AC8"/>
    <w:rsid w:val="0033458E"/>
    <w:rsid w:val="00335612"/>
    <w:rsid w:val="003363C5"/>
    <w:rsid w:val="00337324"/>
    <w:rsid w:val="003407BE"/>
    <w:rsid w:val="00340EA1"/>
    <w:rsid w:val="00341519"/>
    <w:rsid w:val="0034227D"/>
    <w:rsid w:val="003423B9"/>
    <w:rsid w:val="00344533"/>
    <w:rsid w:val="00344A2A"/>
    <w:rsid w:val="00345AFD"/>
    <w:rsid w:val="003502E7"/>
    <w:rsid w:val="00350871"/>
    <w:rsid w:val="003508E2"/>
    <w:rsid w:val="00351057"/>
    <w:rsid w:val="0035262F"/>
    <w:rsid w:val="00352D31"/>
    <w:rsid w:val="003543E7"/>
    <w:rsid w:val="003557FE"/>
    <w:rsid w:val="00355F14"/>
    <w:rsid w:val="00356861"/>
    <w:rsid w:val="00356D8B"/>
    <w:rsid w:val="003575BB"/>
    <w:rsid w:val="00363290"/>
    <w:rsid w:val="00363BA0"/>
    <w:rsid w:val="00363CD2"/>
    <w:rsid w:val="0036487A"/>
    <w:rsid w:val="0036618D"/>
    <w:rsid w:val="003667AA"/>
    <w:rsid w:val="00366B2A"/>
    <w:rsid w:val="00367659"/>
    <w:rsid w:val="00367E1E"/>
    <w:rsid w:val="0037152A"/>
    <w:rsid w:val="00374103"/>
    <w:rsid w:val="00374F07"/>
    <w:rsid w:val="003753EE"/>
    <w:rsid w:val="00375EBA"/>
    <w:rsid w:val="0037624B"/>
    <w:rsid w:val="0037689E"/>
    <w:rsid w:val="00376CDC"/>
    <w:rsid w:val="00381E33"/>
    <w:rsid w:val="00382371"/>
    <w:rsid w:val="003827C6"/>
    <w:rsid w:val="00382A97"/>
    <w:rsid w:val="00384EF5"/>
    <w:rsid w:val="003855BD"/>
    <w:rsid w:val="003861A7"/>
    <w:rsid w:val="00387014"/>
    <w:rsid w:val="00391CE5"/>
    <w:rsid w:val="0039636B"/>
    <w:rsid w:val="003A0C15"/>
    <w:rsid w:val="003A1829"/>
    <w:rsid w:val="003A1A32"/>
    <w:rsid w:val="003A221E"/>
    <w:rsid w:val="003A5242"/>
    <w:rsid w:val="003A56D2"/>
    <w:rsid w:val="003A5BF7"/>
    <w:rsid w:val="003A6010"/>
    <w:rsid w:val="003A6499"/>
    <w:rsid w:val="003A66D2"/>
    <w:rsid w:val="003B0E3F"/>
    <w:rsid w:val="003B2825"/>
    <w:rsid w:val="003B3753"/>
    <w:rsid w:val="003B42B6"/>
    <w:rsid w:val="003B5824"/>
    <w:rsid w:val="003B6072"/>
    <w:rsid w:val="003B7843"/>
    <w:rsid w:val="003B7DF0"/>
    <w:rsid w:val="003C0EF6"/>
    <w:rsid w:val="003C30CF"/>
    <w:rsid w:val="003C3780"/>
    <w:rsid w:val="003C3A4F"/>
    <w:rsid w:val="003C3AE7"/>
    <w:rsid w:val="003C3F17"/>
    <w:rsid w:val="003D027D"/>
    <w:rsid w:val="003D2DCE"/>
    <w:rsid w:val="003D4414"/>
    <w:rsid w:val="003D45B5"/>
    <w:rsid w:val="003D468F"/>
    <w:rsid w:val="003D5CA3"/>
    <w:rsid w:val="003D6994"/>
    <w:rsid w:val="003D6D31"/>
    <w:rsid w:val="003D71B9"/>
    <w:rsid w:val="003E3E80"/>
    <w:rsid w:val="003E5F22"/>
    <w:rsid w:val="003E60AA"/>
    <w:rsid w:val="003E6447"/>
    <w:rsid w:val="003E65CD"/>
    <w:rsid w:val="003E7CF2"/>
    <w:rsid w:val="003F26E3"/>
    <w:rsid w:val="003F2CB6"/>
    <w:rsid w:val="003F4467"/>
    <w:rsid w:val="003F47CC"/>
    <w:rsid w:val="003F4C59"/>
    <w:rsid w:val="003F4C7C"/>
    <w:rsid w:val="003F5DF7"/>
    <w:rsid w:val="003F6BD3"/>
    <w:rsid w:val="003F6E22"/>
    <w:rsid w:val="004002E2"/>
    <w:rsid w:val="004014DA"/>
    <w:rsid w:val="0040219C"/>
    <w:rsid w:val="00404AB5"/>
    <w:rsid w:val="00404BB1"/>
    <w:rsid w:val="0040513F"/>
    <w:rsid w:val="004055F1"/>
    <w:rsid w:val="00406092"/>
    <w:rsid w:val="00406539"/>
    <w:rsid w:val="004072A9"/>
    <w:rsid w:val="0040783A"/>
    <w:rsid w:val="00407BC2"/>
    <w:rsid w:val="00407C25"/>
    <w:rsid w:val="004125A1"/>
    <w:rsid w:val="00412AA7"/>
    <w:rsid w:val="00413189"/>
    <w:rsid w:val="00414B9E"/>
    <w:rsid w:val="00414CA7"/>
    <w:rsid w:val="00414F8A"/>
    <w:rsid w:val="00415F6B"/>
    <w:rsid w:val="00416D34"/>
    <w:rsid w:val="00417CAE"/>
    <w:rsid w:val="004218D8"/>
    <w:rsid w:val="00422040"/>
    <w:rsid w:val="0042209A"/>
    <w:rsid w:val="00422864"/>
    <w:rsid w:val="004249DD"/>
    <w:rsid w:val="00427494"/>
    <w:rsid w:val="0043100B"/>
    <w:rsid w:val="0043189D"/>
    <w:rsid w:val="00431DCA"/>
    <w:rsid w:val="00432714"/>
    <w:rsid w:val="0043279F"/>
    <w:rsid w:val="00432BDB"/>
    <w:rsid w:val="00435165"/>
    <w:rsid w:val="00435FAA"/>
    <w:rsid w:val="004369FE"/>
    <w:rsid w:val="00436B56"/>
    <w:rsid w:val="0044088D"/>
    <w:rsid w:val="00441E3A"/>
    <w:rsid w:val="0044268D"/>
    <w:rsid w:val="00443650"/>
    <w:rsid w:val="00443884"/>
    <w:rsid w:val="00443B6B"/>
    <w:rsid w:val="00443BC0"/>
    <w:rsid w:val="00443BF3"/>
    <w:rsid w:val="004448FD"/>
    <w:rsid w:val="004456EF"/>
    <w:rsid w:val="004457F8"/>
    <w:rsid w:val="004460D9"/>
    <w:rsid w:val="00446191"/>
    <w:rsid w:val="00446818"/>
    <w:rsid w:val="00450857"/>
    <w:rsid w:val="004516A2"/>
    <w:rsid w:val="0045344A"/>
    <w:rsid w:val="0045629C"/>
    <w:rsid w:val="004572B0"/>
    <w:rsid w:val="004612C5"/>
    <w:rsid w:val="00461512"/>
    <w:rsid w:val="00462F5C"/>
    <w:rsid w:val="004639F2"/>
    <w:rsid w:val="00464E8C"/>
    <w:rsid w:val="0046636D"/>
    <w:rsid w:val="004663B4"/>
    <w:rsid w:val="0046689E"/>
    <w:rsid w:val="0046752F"/>
    <w:rsid w:val="004677B9"/>
    <w:rsid w:val="00472E05"/>
    <w:rsid w:val="004740B3"/>
    <w:rsid w:val="0047444A"/>
    <w:rsid w:val="0047473E"/>
    <w:rsid w:val="00477142"/>
    <w:rsid w:val="004777E7"/>
    <w:rsid w:val="00480CFC"/>
    <w:rsid w:val="004817D0"/>
    <w:rsid w:val="00482D2A"/>
    <w:rsid w:val="004834A0"/>
    <w:rsid w:val="00483E4A"/>
    <w:rsid w:val="004860CD"/>
    <w:rsid w:val="00486B68"/>
    <w:rsid w:val="0049038B"/>
    <w:rsid w:val="00490CF4"/>
    <w:rsid w:val="0049285E"/>
    <w:rsid w:val="00492F44"/>
    <w:rsid w:val="004937B3"/>
    <w:rsid w:val="0049461D"/>
    <w:rsid w:val="00494E5F"/>
    <w:rsid w:val="004A08E9"/>
    <w:rsid w:val="004A0E43"/>
    <w:rsid w:val="004A1649"/>
    <w:rsid w:val="004A19B8"/>
    <w:rsid w:val="004A25CD"/>
    <w:rsid w:val="004A35C2"/>
    <w:rsid w:val="004A3FE7"/>
    <w:rsid w:val="004A50B8"/>
    <w:rsid w:val="004A638F"/>
    <w:rsid w:val="004A7D51"/>
    <w:rsid w:val="004B0337"/>
    <w:rsid w:val="004B256B"/>
    <w:rsid w:val="004B5976"/>
    <w:rsid w:val="004B6682"/>
    <w:rsid w:val="004B669D"/>
    <w:rsid w:val="004C1164"/>
    <w:rsid w:val="004C21A2"/>
    <w:rsid w:val="004C3C28"/>
    <w:rsid w:val="004C4ABA"/>
    <w:rsid w:val="004C5816"/>
    <w:rsid w:val="004C77AD"/>
    <w:rsid w:val="004D02BA"/>
    <w:rsid w:val="004D1CDD"/>
    <w:rsid w:val="004D40A8"/>
    <w:rsid w:val="004D41F3"/>
    <w:rsid w:val="004D6025"/>
    <w:rsid w:val="004D695F"/>
    <w:rsid w:val="004D6B10"/>
    <w:rsid w:val="004E2D8D"/>
    <w:rsid w:val="004E6196"/>
    <w:rsid w:val="004E7E41"/>
    <w:rsid w:val="004F18BB"/>
    <w:rsid w:val="004F3EFE"/>
    <w:rsid w:val="00500047"/>
    <w:rsid w:val="00501CDE"/>
    <w:rsid w:val="005022C2"/>
    <w:rsid w:val="00502982"/>
    <w:rsid w:val="00504311"/>
    <w:rsid w:val="00506B7A"/>
    <w:rsid w:val="00507159"/>
    <w:rsid w:val="00507773"/>
    <w:rsid w:val="00510D5B"/>
    <w:rsid w:val="00511B32"/>
    <w:rsid w:val="00512A96"/>
    <w:rsid w:val="00513036"/>
    <w:rsid w:val="00513C3B"/>
    <w:rsid w:val="00514D34"/>
    <w:rsid w:val="005151BE"/>
    <w:rsid w:val="0051548B"/>
    <w:rsid w:val="00516C1D"/>
    <w:rsid w:val="00517DC2"/>
    <w:rsid w:val="00520A50"/>
    <w:rsid w:val="00522B12"/>
    <w:rsid w:val="00522CCE"/>
    <w:rsid w:val="005259E9"/>
    <w:rsid w:val="00525CCF"/>
    <w:rsid w:val="00527C1D"/>
    <w:rsid w:val="00530008"/>
    <w:rsid w:val="00531340"/>
    <w:rsid w:val="005329F0"/>
    <w:rsid w:val="00532CFD"/>
    <w:rsid w:val="00532D1B"/>
    <w:rsid w:val="0053363E"/>
    <w:rsid w:val="00534A7E"/>
    <w:rsid w:val="00536EDA"/>
    <w:rsid w:val="0054312B"/>
    <w:rsid w:val="0054410D"/>
    <w:rsid w:val="0054442C"/>
    <w:rsid w:val="00544AFC"/>
    <w:rsid w:val="00544CD4"/>
    <w:rsid w:val="00544DB4"/>
    <w:rsid w:val="00544DF9"/>
    <w:rsid w:val="005459F0"/>
    <w:rsid w:val="00545ACD"/>
    <w:rsid w:val="0054753B"/>
    <w:rsid w:val="00547EBF"/>
    <w:rsid w:val="005524D6"/>
    <w:rsid w:val="00553E8B"/>
    <w:rsid w:val="00553ED4"/>
    <w:rsid w:val="00554006"/>
    <w:rsid w:val="00554056"/>
    <w:rsid w:val="005548C2"/>
    <w:rsid w:val="00555042"/>
    <w:rsid w:val="0055750A"/>
    <w:rsid w:val="00557B94"/>
    <w:rsid w:val="00557FF7"/>
    <w:rsid w:val="0056127C"/>
    <w:rsid w:val="005615E8"/>
    <w:rsid w:val="0056352B"/>
    <w:rsid w:val="00563B42"/>
    <w:rsid w:val="0056675F"/>
    <w:rsid w:val="00566AE3"/>
    <w:rsid w:val="00571550"/>
    <w:rsid w:val="005717A9"/>
    <w:rsid w:val="00572848"/>
    <w:rsid w:val="005738C6"/>
    <w:rsid w:val="00574A35"/>
    <w:rsid w:val="005757F7"/>
    <w:rsid w:val="00576C6D"/>
    <w:rsid w:val="0057764F"/>
    <w:rsid w:val="00581C3C"/>
    <w:rsid w:val="00584294"/>
    <w:rsid w:val="005852BE"/>
    <w:rsid w:val="005862B3"/>
    <w:rsid w:val="005877ED"/>
    <w:rsid w:val="005909BF"/>
    <w:rsid w:val="00590AAA"/>
    <w:rsid w:val="00592FAD"/>
    <w:rsid w:val="005A1CBF"/>
    <w:rsid w:val="005A1EB9"/>
    <w:rsid w:val="005A3BF7"/>
    <w:rsid w:val="005A3DA0"/>
    <w:rsid w:val="005A3FB3"/>
    <w:rsid w:val="005A408E"/>
    <w:rsid w:val="005A455C"/>
    <w:rsid w:val="005A4691"/>
    <w:rsid w:val="005A5341"/>
    <w:rsid w:val="005A717F"/>
    <w:rsid w:val="005A7FEC"/>
    <w:rsid w:val="005B0433"/>
    <w:rsid w:val="005B0C10"/>
    <w:rsid w:val="005B1390"/>
    <w:rsid w:val="005B2F8F"/>
    <w:rsid w:val="005B3700"/>
    <w:rsid w:val="005B6370"/>
    <w:rsid w:val="005B6CC3"/>
    <w:rsid w:val="005B7DD2"/>
    <w:rsid w:val="005C3008"/>
    <w:rsid w:val="005C3725"/>
    <w:rsid w:val="005C3D47"/>
    <w:rsid w:val="005C4545"/>
    <w:rsid w:val="005D0293"/>
    <w:rsid w:val="005D03A6"/>
    <w:rsid w:val="005D0487"/>
    <w:rsid w:val="005D2C50"/>
    <w:rsid w:val="005D3D66"/>
    <w:rsid w:val="005D416A"/>
    <w:rsid w:val="005D43AC"/>
    <w:rsid w:val="005D531E"/>
    <w:rsid w:val="005D5635"/>
    <w:rsid w:val="005D587E"/>
    <w:rsid w:val="005E0446"/>
    <w:rsid w:val="005E0B75"/>
    <w:rsid w:val="005E241E"/>
    <w:rsid w:val="005E33CE"/>
    <w:rsid w:val="005E58B7"/>
    <w:rsid w:val="005E604C"/>
    <w:rsid w:val="005E72D6"/>
    <w:rsid w:val="005F1641"/>
    <w:rsid w:val="005F525B"/>
    <w:rsid w:val="005F694D"/>
    <w:rsid w:val="005F6DC0"/>
    <w:rsid w:val="005F79F6"/>
    <w:rsid w:val="005F7ACF"/>
    <w:rsid w:val="005F7CDC"/>
    <w:rsid w:val="006012F4"/>
    <w:rsid w:val="006014BA"/>
    <w:rsid w:val="006017A8"/>
    <w:rsid w:val="006038CD"/>
    <w:rsid w:val="006048F3"/>
    <w:rsid w:val="006053B6"/>
    <w:rsid w:val="006054DF"/>
    <w:rsid w:val="00606B71"/>
    <w:rsid w:val="006076B9"/>
    <w:rsid w:val="00610C0B"/>
    <w:rsid w:val="00612C59"/>
    <w:rsid w:val="006139E5"/>
    <w:rsid w:val="00613E3C"/>
    <w:rsid w:val="00615E0A"/>
    <w:rsid w:val="00617A61"/>
    <w:rsid w:val="00620745"/>
    <w:rsid w:val="00620BAB"/>
    <w:rsid w:val="00621263"/>
    <w:rsid w:val="00621A4A"/>
    <w:rsid w:val="006221B0"/>
    <w:rsid w:val="00622509"/>
    <w:rsid w:val="00624161"/>
    <w:rsid w:val="00625755"/>
    <w:rsid w:val="00626E2C"/>
    <w:rsid w:val="00626F85"/>
    <w:rsid w:val="00626FEE"/>
    <w:rsid w:val="00630943"/>
    <w:rsid w:val="006335D4"/>
    <w:rsid w:val="00633D69"/>
    <w:rsid w:val="0063453A"/>
    <w:rsid w:val="006357AC"/>
    <w:rsid w:val="006426DA"/>
    <w:rsid w:val="00643427"/>
    <w:rsid w:val="0064537D"/>
    <w:rsid w:val="00645ECB"/>
    <w:rsid w:val="0064635F"/>
    <w:rsid w:val="00646DF4"/>
    <w:rsid w:val="00646DF8"/>
    <w:rsid w:val="006475F5"/>
    <w:rsid w:val="006478E6"/>
    <w:rsid w:val="006524C8"/>
    <w:rsid w:val="00652E7C"/>
    <w:rsid w:val="006531C1"/>
    <w:rsid w:val="00654977"/>
    <w:rsid w:val="00654A36"/>
    <w:rsid w:val="006566F3"/>
    <w:rsid w:val="00656D3C"/>
    <w:rsid w:val="006600B6"/>
    <w:rsid w:val="006609BA"/>
    <w:rsid w:val="00661001"/>
    <w:rsid w:val="00661F25"/>
    <w:rsid w:val="006625E5"/>
    <w:rsid w:val="006649EC"/>
    <w:rsid w:val="00664E29"/>
    <w:rsid w:val="00664EED"/>
    <w:rsid w:val="00665E24"/>
    <w:rsid w:val="00667523"/>
    <w:rsid w:val="00667C5F"/>
    <w:rsid w:val="00670B8F"/>
    <w:rsid w:val="0067284A"/>
    <w:rsid w:val="00676986"/>
    <w:rsid w:val="00682A4C"/>
    <w:rsid w:val="00682C96"/>
    <w:rsid w:val="00683F57"/>
    <w:rsid w:val="00684FC0"/>
    <w:rsid w:val="006853C4"/>
    <w:rsid w:val="006854A5"/>
    <w:rsid w:val="00685856"/>
    <w:rsid w:val="00685CE2"/>
    <w:rsid w:val="00690734"/>
    <w:rsid w:val="00690850"/>
    <w:rsid w:val="00692813"/>
    <w:rsid w:val="0069343C"/>
    <w:rsid w:val="00696020"/>
    <w:rsid w:val="00696171"/>
    <w:rsid w:val="00696D98"/>
    <w:rsid w:val="006A1760"/>
    <w:rsid w:val="006A17BB"/>
    <w:rsid w:val="006A198B"/>
    <w:rsid w:val="006A20DD"/>
    <w:rsid w:val="006A2C94"/>
    <w:rsid w:val="006A2DDD"/>
    <w:rsid w:val="006B11E2"/>
    <w:rsid w:val="006B1FBF"/>
    <w:rsid w:val="006B2C1C"/>
    <w:rsid w:val="006B39C4"/>
    <w:rsid w:val="006B4C17"/>
    <w:rsid w:val="006B4DCD"/>
    <w:rsid w:val="006B6AA4"/>
    <w:rsid w:val="006B6C85"/>
    <w:rsid w:val="006C0BE1"/>
    <w:rsid w:val="006C0DF9"/>
    <w:rsid w:val="006C174D"/>
    <w:rsid w:val="006C3448"/>
    <w:rsid w:val="006C37D2"/>
    <w:rsid w:val="006C40ED"/>
    <w:rsid w:val="006C431E"/>
    <w:rsid w:val="006C6CBB"/>
    <w:rsid w:val="006C70B2"/>
    <w:rsid w:val="006D089B"/>
    <w:rsid w:val="006D12E8"/>
    <w:rsid w:val="006D3522"/>
    <w:rsid w:val="006D37E0"/>
    <w:rsid w:val="006E0440"/>
    <w:rsid w:val="006E0593"/>
    <w:rsid w:val="006E5D4E"/>
    <w:rsid w:val="006E6225"/>
    <w:rsid w:val="006E7F94"/>
    <w:rsid w:val="006F3940"/>
    <w:rsid w:val="006F39CF"/>
    <w:rsid w:val="006F4D78"/>
    <w:rsid w:val="006F51C3"/>
    <w:rsid w:val="006F601A"/>
    <w:rsid w:val="006F7652"/>
    <w:rsid w:val="006F7BDB"/>
    <w:rsid w:val="00702428"/>
    <w:rsid w:val="00703A62"/>
    <w:rsid w:val="00703AF0"/>
    <w:rsid w:val="00703C08"/>
    <w:rsid w:val="00704707"/>
    <w:rsid w:val="0070553B"/>
    <w:rsid w:val="0070648D"/>
    <w:rsid w:val="00712B7D"/>
    <w:rsid w:val="00713782"/>
    <w:rsid w:val="00713953"/>
    <w:rsid w:val="00714894"/>
    <w:rsid w:val="00714B37"/>
    <w:rsid w:val="00715545"/>
    <w:rsid w:val="007163C1"/>
    <w:rsid w:val="00717A6B"/>
    <w:rsid w:val="00720883"/>
    <w:rsid w:val="00720CA3"/>
    <w:rsid w:val="00720FDB"/>
    <w:rsid w:val="00722EEC"/>
    <w:rsid w:val="00724E90"/>
    <w:rsid w:val="00725DCB"/>
    <w:rsid w:val="00726888"/>
    <w:rsid w:val="00726DA4"/>
    <w:rsid w:val="00727A59"/>
    <w:rsid w:val="00727C43"/>
    <w:rsid w:val="00732E49"/>
    <w:rsid w:val="00733492"/>
    <w:rsid w:val="00733FD3"/>
    <w:rsid w:val="00735A21"/>
    <w:rsid w:val="0074270F"/>
    <w:rsid w:val="00742868"/>
    <w:rsid w:val="00742F40"/>
    <w:rsid w:val="00745F31"/>
    <w:rsid w:val="00746575"/>
    <w:rsid w:val="00750BC9"/>
    <w:rsid w:val="00752176"/>
    <w:rsid w:val="00754825"/>
    <w:rsid w:val="00754AAF"/>
    <w:rsid w:val="007563A6"/>
    <w:rsid w:val="00756417"/>
    <w:rsid w:val="00756BB1"/>
    <w:rsid w:val="007577D5"/>
    <w:rsid w:val="007627EA"/>
    <w:rsid w:val="00763053"/>
    <w:rsid w:val="00765115"/>
    <w:rsid w:val="0077004A"/>
    <w:rsid w:val="00770653"/>
    <w:rsid w:val="0077357E"/>
    <w:rsid w:val="0077538F"/>
    <w:rsid w:val="00775B81"/>
    <w:rsid w:val="007764B4"/>
    <w:rsid w:val="007765C2"/>
    <w:rsid w:val="007770C6"/>
    <w:rsid w:val="007774E4"/>
    <w:rsid w:val="00777EEA"/>
    <w:rsid w:val="00780927"/>
    <w:rsid w:val="00781CC2"/>
    <w:rsid w:val="007835BA"/>
    <w:rsid w:val="0078437B"/>
    <w:rsid w:val="007850E0"/>
    <w:rsid w:val="00785962"/>
    <w:rsid w:val="007864B9"/>
    <w:rsid w:val="00790016"/>
    <w:rsid w:val="00791169"/>
    <w:rsid w:val="00791B87"/>
    <w:rsid w:val="007925F8"/>
    <w:rsid w:val="00792B75"/>
    <w:rsid w:val="00792D6E"/>
    <w:rsid w:val="0079533E"/>
    <w:rsid w:val="00797B4D"/>
    <w:rsid w:val="00797F1F"/>
    <w:rsid w:val="007A09C7"/>
    <w:rsid w:val="007A32C7"/>
    <w:rsid w:val="007A452C"/>
    <w:rsid w:val="007A6B88"/>
    <w:rsid w:val="007A7F7F"/>
    <w:rsid w:val="007B077B"/>
    <w:rsid w:val="007B1A9A"/>
    <w:rsid w:val="007B2012"/>
    <w:rsid w:val="007B2024"/>
    <w:rsid w:val="007B2543"/>
    <w:rsid w:val="007B28BF"/>
    <w:rsid w:val="007B2D85"/>
    <w:rsid w:val="007B2F85"/>
    <w:rsid w:val="007B3A8D"/>
    <w:rsid w:val="007B45FA"/>
    <w:rsid w:val="007B4926"/>
    <w:rsid w:val="007B4A88"/>
    <w:rsid w:val="007B68FD"/>
    <w:rsid w:val="007B78B7"/>
    <w:rsid w:val="007B7B8C"/>
    <w:rsid w:val="007C00DC"/>
    <w:rsid w:val="007C0450"/>
    <w:rsid w:val="007C05AA"/>
    <w:rsid w:val="007C0C31"/>
    <w:rsid w:val="007C0DF5"/>
    <w:rsid w:val="007C13E5"/>
    <w:rsid w:val="007C1BD0"/>
    <w:rsid w:val="007C6E7A"/>
    <w:rsid w:val="007C7FD3"/>
    <w:rsid w:val="007D12A8"/>
    <w:rsid w:val="007D1BF6"/>
    <w:rsid w:val="007D4047"/>
    <w:rsid w:val="007D4C61"/>
    <w:rsid w:val="007D5AE7"/>
    <w:rsid w:val="007D60E5"/>
    <w:rsid w:val="007D6D75"/>
    <w:rsid w:val="007E280D"/>
    <w:rsid w:val="007E655F"/>
    <w:rsid w:val="007E69A6"/>
    <w:rsid w:val="007E7EC5"/>
    <w:rsid w:val="007F0A46"/>
    <w:rsid w:val="007F1694"/>
    <w:rsid w:val="007F1A42"/>
    <w:rsid w:val="007F312E"/>
    <w:rsid w:val="007F40F6"/>
    <w:rsid w:val="007F64E0"/>
    <w:rsid w:val="007F7BB3"/>
    <w:rsid w:val="00800869"/>
    <w:rsid w:val="00802001"/>
    <w:rsid w:val="008027DA"/>
    <w:rsid w:val="00802B9E"/>
    <w:rsid w:val="00805177"/>
    <w:rsid w:val="008055E0"/>
    <w:rsid w:val="008065B7"/>
    <w:rsid w:val="008113E1"/>
    <w:rsid w:val="00812697"/>
    <w:rsid w:val="00814F95"/>
    <w:rsid w:val="00815479"/>
    <w:rsid w:val="00817968"/>
    <w:rsid w:val="008179E5"/>
    <w:rsid w:val="00820C31"/>
    <w:rsid w:val="00820F8F"/>
    <w:rsid w:val="00821165"/>
    <w:rsid w:val="00823549"/>
    <w:rsid w:val="008247FC"/>
    <w:rsid w:val="008255D8"/>
    <w:rsid w:val="00825DFD"/>
    <w:rsid w:val="008279FC"/>
    <w:rsid w:val="00831DB6"/>
    <w:rsid w:val="00833041"/>
    <w:rsid w:val="008332DA"/>
    <w:rsid w:val="00835C5A"/>
    <w:rsid w:val="0083791E"/>
    <w:rsid w:val="00837A61"/>
    <w:rsid w:val="008436D8"/>
    <w:rsid w:val="00844BFA"/>
    <w:rsid w:val="00845A24"/>
    <w:rsid w:val="00845BCC"/>
    <w:rsid w:val="008473F7"/>
    <w:rsid w:val="00851A03"/>
    <w:rsid w:val="00851CDB"/>
    <w:rsid w:val="00851E3C"/>
    <w:rsid w:val="00853978"/>
    <w:rsid w:val="00857BE2"/>
    <w:rsid w:val="00857FC7"/>
    <w:rsid w:val="00861CBE"/>
    <w:rsid w:val="00862473"/>
    <w:rsid w:val="0086290C"/>
    <w:rsid w:val="008635A1"/>
    <w:rsid w:val="008636A0"/>
    <w:rsid w:val="00864585"/>
    <w:rsid w:val="00864B42"/>
    <w:rsid w:val="008671ED"/>
    <w:rsid w:val="00867682"/>
    <w:rsid w:val="00867AF9"/>
    <w:rsid w:val="0087379F"/>
    <w:rsid w:val="0087466E"/>
    <w:rsid w:val="00874C61"/>
    <w:rsid w:val="008810F3"/>
    <w:rsid w:val="00882862"/>
    <w:rsid w:val="00882B46"/>
    <w:rsid w:val="008834A3"/>
    <w:rsid w:val="0088447C"/>
    <w:rsid w:val="00885183"/>
    <w:rsid w:val="008872CE"/>
    <w:rsid w:val="00890116"/>
    <w:rsid w:val="008904FB"/>
    <w:rsid w:val="00890FFD"/>
    <w:rsid w:val="00891234"/>
    <w:rsid w:val="008935CD"/>
    <w:rsid w:val="0089439E"/>
    <w:rsid w:val="00894FDC"/>
    <w:rsid w:val="00895C69"/>
    <w:rsid w:val="00896CBC"/>
    <w:rsid w:val="00897E22"/>
    <w:rsid w:val="008A1E38"/>
    <w:rsid w:val="008A2414"/>
    <w:rsid w:val="008A3579"/>
    <w:rsid w:val="008A3CB8"/>
    <w:rsid w:val="008A46C0"/>
    <w:rsid w:val="008A4EDC"/>
    <w:rsid w:val="008A6669"/>
    <w:rsid w:val="008B23BF"/>
    <w:rsid w:val="008B317C"/>
    <w:rsid w:val="008B3AD4"/>
    <w:rsid w:val="008B5F28"/>
    <w:rsid w:val="008C0272"/>
    <w:rsid w:val="008C02E5"/>
    <w:rsid w:val="008C0859"/>
    <w:rsid w:val="008C1068"/>
    <w:rsid w:val="008C1B79"/>
    <w:rsid w:val="008C3277"/>
    <w:rsid w:val="008C3483"/>
    <w:rsid w:val="008C70CD"/>
    <w:rsid w:val="008C7732"/>
    <w:rsid w:val="008D397B"/>
    <w:rsid w:val="008D3A94"/>
    <w:rsid w:val="008D46AF"/>
    <w:rsid w:val="008D493F"/>
    <w:rsid w:val="008D4FD3"/>
    <w:rsid w:val="008D5B9D"/>
    <w:rsid w:val="008D603F"/>
    <w:rsid w:val="008D648C"/>
    <w:rsid w:val="008D6D4D"/>
    <w:rsid w:val="008D7580"/>
    <w:rsid w:val="008D78ED"/>
    <w:rsid w:val="008E12DD"/>
    <w:rsid w:val="008E227C"/>
    <w:rsid w:val="008E31DE"/>
    <w:rsid w:val="008E4A0E"/>
    <w:rsid w:val="008E726C"/>
    <w:rsid w:val="008F0EAE"/>
    <w:rsid w:val="008F1AC7"/>
    <w:rsid w:val="008F1E22"/>
    <w:rsid w:val="008F1EB7"/>
    <w:rsid w:val="008F1FCD"/>
    <w:rsid w:val="008F22B9"/>
    <w:rsid w:val="008F22E1"/>
    <w:rsid w:val="008F2CD9"/>
    <w:rsid w:val="008F41C8"/>
    <w:rsid w:val="008F537B"/>
    <w:rsid w:val="008F735F"/>
    <w:rsid w:val="008F7EBB"/>
    <w:rsid w:val="00900E83"/>
    <w:rsid w:val="00901210"/>
    <w:rsid w:val="009016E0"/>
    <w:rsid w:val="0090429A"/>
    <w:rsid w:val="009044C5"/>
    <w:rsid w:val="0090790C"/>
    <w:rsid w:val="00907C40"/>
    <w:rsid w:val="00910BFB"/>
    <w:rsid w:val="00910F5D"/>
    <w:rsid w:val="00911B48"/>
    <w:rsid w:val="00912174"/>
    <w:rsid w:val="00912C4A"/>
    <w:rsid w:val="00912FB5"/>
    <w:rsid w:val="009135F1"/>
    <w:rsid w:val="009138A1"/>
    <w:rsid w:val="00914A28"/>
    <w:rsid w:val="00914FDC"/>
    <w:rsid w:val="00916466"/>
    <w:rsid w:val="00921BBA"/>
    <w:rsid w:val="00921ECE"/>
    <w:rsid w:val="00922A22"/>
    <w:rsid w:val="00926A6F"/>
    <w:rsid w:val="00931E04"/>
    <w:rsid w:val="0093709F"/>
    <w:rsid w:val="00940FFA"/>
    <w:rsid w:val="00942BF7"/>
    <w:rsid w:val="0094304C"/>
    <w:rsid w:val="009443F1"/>
    <w:rsid w:val="009456E3"/>
    <w:rsid w:val="00945918"/>
    <w:rsid w:val="00945D5B"/>
    <w:rsid w:val="009462BD"/>
    <w:rsid w:val="00947B63"/>
    <w:rsid w:val="009502F8"/>
    <w:rsid w:val="0095112C"/>
    <w:rsid w:val="0095120E"/>
    <w:rsid w:val="00951F27"/>
    <w:rsid w:val="009563E9"/>
    <w:rsid w:val="00956558"/>
    <w:rsid w:val="00957246"/>
    <w:rsid w:val="00961845"/>
    <w:rsid w:val="00961D45"/>
    <w:rsid w:val="0096245E"/>
    <w:rsid w:val="00963433"/>
    <w:rsid w:val="00963E79"/>
    <w:rsid w:val="00963ECC"/>
    <w:rsid w:val="00964455"/>
    <w:rsid w:val="00964915"/>
    <w:rsid w:val="00966A01"/>
    <w:rsid w:val="00967276"/>
    <w:rsid w:val="0097209D"/>
    <w:rsid w:val="00974202"/>
    <w:rsid w:val="00980D29"/>
    <w:rsid w:val="00981461"/>
    <w:rsid w:val="009818E3"/>
    <w:rsid w:val="0098591A"/>
    <w:rsid w:val="009902AF"/>
    <w:rsid w:val="00991AE6"/>
    <w:rsid w:val="00991BED"/>
    <w:rsid w:val="009922A2"/>
    <w:rsid w:val="00992DFC"/>
    <w:rsid w:val="009939AF"/>
    <w:rsid w:val="00993BE5"/>
    <w:rsid w:val="00994178"/>
    <w:rsid w:val="00994522"/>
    <w:rsid w:val="009A01FE"/>
    <w:rsid w:val="009A24D3"/>
    <w:rsid w:val="009A27FC"/>
    <w:rsid w:val="009A374C"/>
    <w:rsid w:val="009A6767"/>
    <w:rsid w:val="009B11F2"/>
    <w:rsid w:val="009B1632"/>
    <w:rsid w:val="009B6076"/>
    <w:rsid w:val="009B6DF6"/>
    <w:rsid w:val="009B783C"/>
    <w:rsid w:val="009C29B7"/>
    <w:rsid w:val="009C3977"/>
    <w:rsid w:val="009C3DC8"/>
    <w:rsid w:val="009C503D"/>
    <w:rsid w:val="009C5394"/>
    <w:rsid w:val="009C5973"/>
    <w:rsid w:val="009C6A62"/>
    <w:rsid w:val="009C735E"/>
    <w:rsid w:val="009D27AB"/>
    <w:rsid w:val="009D4C89"/>
    <w:rsid w:val="009E08C2"/>
    <w:rsid w:val="009E099C"/>
    <w:rsid w:val="009E1F31"/>
    <w:rsid w:val="009E230D"/>
    <w:rsid w:val="009E478F"/>
    <w:rsid w:val="009E47D8"/>
    <w:rsid w:val="009E52AB"/>
    <w:rsid w:val="009E5CDA"/>
    <w:rsid w:val="009E6A92"/>
    <w:rsid w:val="009F43A5"/>
    <w:rsid w:val="009F558D"/>
    <w:rsid w:val="009F59DC"/>
    <w:rsid w:val="009F7487"/>
    <w:rsid w:val="00A0327C"/>
    <w:rsid w:val="00A03B9D"/>
    <w:rsid w:val="00A057FB"/>
    <w:rsid w:val="00A05F71"/>
    <w:rsid w:val="00A061AD"/>
    <w:rsid w:val="00A075C5"/>
    <w:rsid w:val="00A119F3"/>
    <w:rsid w:val="00A12041"/>
    <w:rsid w:val="00A138D8"/>
    <w:rsid w:val="00A150B9"/>
    <w:rsid w:val="00A16F52"/>
    <w:rsid w:val="00A17E12"/>
    <w:rsid w:val="00A2175B"/>
    <w:rsid w:val="00A21ADD"/>
    <w:rsid w:val="00A267FF"/>
    <w:rsid w:val="00A26D09"/>
    <w:rsid w:val="00A27189"/>
    <w:rsid w:val="00A2729C"/>
    <w:rsid w:val="00A31ABA"/>
    <w:rsid w:val="00A31ED6"/>
    <w:rsid w:val="00A3348B"/>
    <w:rsid w:val="00A3619C"/>
    <w:rsid w:val="00A37207"/>
    <w:rsid w:val="00A37BB0"/>
    <w:rsid w:val="00A37BF6"/>
    <w:rsid w:val="00A41CB1"/>
    <w:rsid w:val="00A440BC"/>
    <w:rsid w:val="00A4586C"/>
    <w:rsid w:val="00A469A1"/>
    <w:rsid w:val="00A46F2D"/>
    <w:rsid w:val="00A46FBD"/>
    <w:rsid w:val="00A479D2"/>
    <w:rsid w:val="00A47CC1"/>
    <w:rsid w:val="00A502DF"/>
    <w:rsid w:val="00A54785"/>
    <w:rsid w:val="00A54D22"/>
    <w:rsid w:val="00A54DDC"/>
    <w:rsid w:val="00A56A38"/>
    <w:rsid w:val="00A609C7"/>
    <w:rsid w:val="00A61336"/>
    <w:rsid w:val="00A61B63"/>
    <w:rsid w:val="00A629F1"/>
    <w:rsid w:val="00A64F06"/>
    <w:rsid w:val="00A66FF9"/>
    <w:rsid w:val="00A670C4"/>
    <w:rsid w:val="00A70336"/>
    <w:rsid w:val="00A70BD5"/>
    <w:rsid w:val="00A74FDF"/>
    <w:rsid w:val="00A7591A"/>
    <w:rsid w:val="00A75CCB"/>
    <w:rsid w:val="00A75F07"/>
    <w:rsid w:val="00A76026"/>
    <w:rsid w:val="00A764CA"/>
    <w:rsid w:val="00A76645"/>
    <w:rsid w:val="00A76E25"/>
    <w:rsid w:val="00A77C03"/>
    <w:rsid w:val="00A82169"/>
    <w:rsid w:val="00A82293"/>
    <w:rsid w:val="00A829F5"/>
    <w:rsid w:val="00A82B4A"/>
    <w:rsid w:val="00A844D1"/>
    <w:rsid w:val="00A848E6"/>
    <w:rsid w:val="00A84D33"/>
    <w:rsid w:val="00A906A4"/>
    <w:rsid w:val="00A91896"/>
    <w:rsid w:val="00A92C62"/>
    <w:rsid w:val="00A93342"/>
    <w:rsid w:val="00A94039"/>
    <w:rsid w:val="00A94CAE"/>
    <w:rsid w:val="00AA1601"/>
    <w:rsid w:val="00AA195C"/>
    <w:rsid w:val="00AA1D78"/>
    <w:rsid w:val="00AA6C2E"/>
    <w:rsid w:val="00AB0F34"/>
    <w:rsid w:val="00AB185C"/>
    <w:rsid w:val="00AB1886"/>
    <w:rsid w:val="00AB3056"/>
    <w:rsid w:val="00AB3734"/>
    <w:rsid w:val="00AB5552"/>
    <w:rsid w:val="00AB6172"/>
    <w:rsid w:val="00AC0191"/>
    <w:rsid w:val="00AC324E"/>
    <w:rsid w:val="00AC4C06"/>
    <w:rsid w:val="00AC7467"/>
    <w:rsid w:val="00AD0215"/>
    <w:rsid w:val="00AD08C5"/>
    <w:rsid w:val="00AD3BBD"/>
    <w:rsid w:val="00AD6E58"/>
    <w:rsid w:val="00AD7697"/>
    <w:rsid w:val="00AE0CB5"/>
    <w:rsid w:val="00AE17B8"/>
    <w:rsid w:val="00AE25F0"/>
    <w:rsid w:val="00AE3FAE"/>
    <w:rsid w:val="00AE46BB"/>
    <w:rsid w:val="00AE46CA"/>
    <w:rsid w:val="00AE596A"/>
    <w:rsid w:val="00AE5B56"/>
    <w:rsid w:val="00AE5DAB"/>
    <w:rsid w:val="00AE69A0"/>
    <w:rsid w:val="00AE71AB"/>
    <w:rsid w:val="00AE7232"/>
    <w:rsid w:val="00AE7304"/>
    <w:rsid w:val="00AE7359"/>
    <w:rsid w:val="00AE7602"/>
    <w:rsid w:val="00AE799C"/>
    <w:rsid w:val="00AF15F1"/>
    <w:rsid w:val="00AF18F8"/>
    <w:rsid w:val="00AF22E1"/>
    <w:rsid w:val="00AF471A"/>
    <w:rsid w:val="00AF4BEE"/>
    <w:rsid w:val="00AF7033"/>
    <w:rsid w:val="00AF731F"/>
    <w:rsid w:val="00B002D8"/>
    <w:rsid w:val="00B025D1"/>
    <w:rsid w:val="00B02779"/>
    <w:rsid w:val="00B02BB3"/>
    <w:rsid w:val="00B02CEE"/>
    <w:rsid w:val="00B03E1A"/>
    <w:rsid w:val="00B04BA4"/>
    <w:rsid w:val="00B04FCF"/>
    <w:rsid w:val="00B13192"/>
    <w:rsid w:val="00B13537"/>
    <w:rsid w:val="00B13DB0"/>
    <w:rsid w:val="00B16CAF"/>
    <w:rsid w:val="00B2119E"/>
    <w:rsid w:val="00B21368"/>
    <w:rsid w:val="00B21768"/>
    <w:rsid w:val="00B2251F"/>
    <w:rsid w:val="00B227B6"/>
    <w:rsid w:val="00B22A5B"/>
    <w:rsid w:val="00B23255"/>
    <w:rsid w:val="00B23759"/>
    <w:rsid w:val="00B24561"/>
    <w:rsid w:val="00B248B3"/>
    <w:rsid w:val="00B2635B"/>
    <w:rsid w:val="00B27B2B"/>
    <w:rsid w:val="00B27EE2"/>
    <w:rsid w:val="00B32A39"/>
    <w:rsid w:val="00B33BC8"/>
    <w:rsid w:val="00B34DD1"/>
    <w:rsid w:val="00B34EB3"/>
    <w:rsid w:val="00B35021"/>
    <w:rsid w:val="00B3585C"/>
    <w:rsid w:val="00B35D9F"/>
    <w:rsid w:val="00B36FDF"/>
    <w:rsid w:val="00B37172"/>
    <w:rsid w:val="00B40E89"/>
    <w:rsid w:val="00B42FEF"/>
    <w:rsid w:val="00B439ED"/>
    <w:rsid w:val="00B44431"/>
    <w:rsid w:val="00B46168"/>
    <w:rsid w:val="00B50085"/>
    <w:rsid w:val="00B50684"/>
    <w:rsid w:val="00B52396"/>
    <w:rsid w:val="00B525D1"/>
    <w:rsid w:val="00B527FA"/>
    <w:rsid w:val="00B54C29"/>
    <w:rsid w:val="00B55EB2"/>
    <w:rsid w:val="00B5633A"/>
    <w:rsid w:val="00B57C12"/>
    <w:rsid w:val="00B57C6F"/>
    <w:rsid w:val="00B61F50"/>
    <w:rsid w:val="00B63299"/>
    <w:rsid w:val="00B6610A"/>
    <w:rsid w:val="00B668AE"/>
    <w:rsid w:val="00B700FA"/>
    <w:rsid w:val="00B7185D"/>
    <w:rsid w:val="00B72F8C"/>
    <w:rsid w:val="00B753D6"/>
    <w:rsid w:val="00B77727"/>
    <w:rsid w:val="00B77882"/>
    <w:rsid w:val="00B80033"/>
    <w:rsid w:val="00B81595"/>
    <w:rsid w:val="00B827B7"/>
    <w:rsid w:val="00B82EAA"/>
    <w:rsid w:val="00B83CC0"/>
    <w:rsid w:val="00B846EF"/>
    <w:rsid w:val="00B85715"/>
    <w:rsid w:val="00B85FB8"/>
    <w:rsid w:val="00B87235"/>
    <w:rsid w:val="00B87E6C"/>
    <w:rsid w:val="00B9004E"/>
    <w:rsid w:val="00B91A34"/>
    <w:rsid w:val="00B96C69"/>
    <w:rsid w:val="00B97832"/>
    <w:rsid w:val="00BA10ED"/>
    <w:rsid w:val="00BA36C4"/>
    <w:rsid w:val="00BA3B03"/>
    <w:rsid w:val="00BA3C2B"/>
    <w:rsid w:val="00BA5046"/>
    <w:rsid w:val="00BA6321"/>
    <w:rsid w:val="00BA7246"/>
    <w:rsid w:val="00BB16DC"/>
    <w:rsid w:val="00BB18FB"/>
    <w:rsid w:val="00BB31EB"/>
    <w:rsid w:val="00BC0C7B"/>
    <w:rsid w:val="00BC35AE"/>
    <w:rsid w:val="00BC4693"/>
    <w:rsid w:val="00BC7B35"/>
    <w:rsid w:val="00BD3D4F"/>
    <w:rsid w:val="00BD519A"/>
    <w:rsid w:val="00BD672F"/>
    <w:rsid w:val="00BD722C"/>
    <w:rsid w:val="00BE1A87"/>
    <w:rsid w:val="00BE309F"/>
    <w:rsid w:val="00BE3C09"/>
    <w:rsid w:val="00BE3ED2"/>
    <w:rsid w:val="00BE72AC"/>
    <w:rsid w:val="00BF105F"/>
    <w:rsid w:val="00BF1381"/>
    <w:rsid w:val="00BF3C1D"/>
    <w:rsid w:val="00BF5518"/>
    <w:rsid w:val="00C00894"/>
    <w:rsid w:val="00C02591"/>
    <w:rsid w:val="00C029A4"/>
    <w:rsid w:val="00C04441"/>
    <w:rsid w:val="00C06159"/>
    <w:rsid w:val="00C076A3"/>
    <w:rsid w:val="00C07A33"/>
    <w:rsid w:val="00C07E50"/>
    <w:rsid w:val="00C11892"/>
    <w:rsid w:val="00C11EFC"/>
    <w:rsid w:val="00C11FE8"/>
    <w:rsid w:val="00C1228F"/>
    <w:rsid w:val="00C13331"/>
    <w:rsid w:val="00C13DBD"/>
    <w:rsid w:val="00C159CE"/>
    <w:rsid w:val="00C20026"/>
    <w:rsid w:val="00C21185"/>
    <w:rsid w:val="00C2246F"/>
    <w:rsid w:val="00C22CF3"/>
    <w:rsid w:val="00C239B7"/>
    <w:rsid w:val="00C23A9D"/>
    <w:rsid w:val="00C25AB1"/>
    <w:rsid w:val="00C27270"/>
    <w:rsid w:val="00C278E5"/>
    <w:rsid w:val="00C27F06"/>
    <w:rsid w:val="00C308A7"/>
    <w:rsid w:val="00C31061"/>
    <w:rsid w:val="00C314BB"/>
    <w:rsid w:val="00C31FC4"/>
    <w:rsid w:val="00C3699C"/>
    <w:rsid w:val="00C40AD7"/>
    <w:rsid w:val="00C40E29"/>
    <w:rsid w:val="00C41C5E"/>
    <w:rsid w:val="00C42D12"/>
    <w:rsid w:val="00C45B87"/>
    <w:rsid w:val="00C4644E"/>
    <w:rsid w:val="00C46667"/>
    <w:rsid w:val="00C46E12"/>
    <w:rsid w:val="00C479B8"/>
    <w:rsid w:val="00C504D6"/>
    <w:rsid w:val="00C510E8"/>
    <w:rsid w:val="00C52BD8"/>
    <w:rsid w:val="00C61568"/>
    <w:rsid w:val="00C6277C"/>
    <w:rsid w:val="00C62807"/>
    <w:rsid w:val="00C62B28"/>
    <w:rsid w:val="00C62C8E"/>
    <w:rsid w:val="00C64BEC"/>
    <w:rsid w:val="00C6631F"/>
    <w:rsid w:val="00C671EA"/>
    <w:rsid w:val="00C70AF7"/>
    <w:rsid w:val="00C72D5A"/>
    <w:rsid w:val="00C73331"/>
    <w:rsid w:val="00C81EDA"/>
    <w:rsid w:val="00C83C7B"/>
    <w:rsid w:val="00C85885"/>
    <w:rsid w:val="00C85C3D"/>
    <w:rsid w:val="00C863A4"/>
    <w:rsid w:val="00C87CF5"/>
    <w:rsid w:val="00C90256"/>
    <w:rsid w:val="00C9364F"/>
    <w:rsid w:val="00C93CFC"/>
    <w:rsid w:val="00C94018"/>
    <w:rsid w:val="00C943BD"/>
    <w:rsid w:val="00C96098"/>
    <w:rsid w:val="00C97CBD"/>
    <w:rsid w:val="00CA0C4A"/>
    <w:rsid w:val="00CA0E30"/>
    <w:rsid w:val="00CA331F"/>
    <w:rsid w:val="00CA4338"/>
    <w:rsid w:val="00CA4391"/>
    <w:rsid w:val="00CA5293"/>
    <w:rsid w:val="00CA6F07"/>
    <w:rsid w:val="00CA7593"/>
    <w:rsid w:val="00CB0B08"/>
    <w:rsid w:val="00CB3E56"/>
    <w:rsid w:val="00CB51A5"/>
    <w:rsid w:val="00CB6233"/>
    <w:rsid w:val="00CC0AAD"/>
    <w:rsid w:val="00CC2A36"/>
    <w:rsid w:val="00CC36CC"/>
    <w:rsid w:val="00CD124A"/>
    <w:rsid w:val="00CD288A"/>
    <w:rsid w:val="00CD3D77"/>
    <w:rsid w:val="00CD40E4"/>
    <w:rsid w:val="00CD5A5A"/>
    <w:rsid w:val="00CD61F1"/>
    <w:rsid w:val="00CD6C9C"/>
    <w:rsid w:val="00CE08E8"/>
    <w:rsid w:val="00CE0E28"/>
    <w:rsid w:val="00CE2C11"/>
    <w:rsid w:val="00CE2FBF"/>
    <w:rsid w:val="00CF13B7"/>
    <w:rsid w:val="00CF19D9"/>
    <w:rsid w:val="00CF2183"/>
    <w:rsid w:val="00CF3CF7"/>
    <w:rsid w:val="00D02097"/>
    <w:rsid w:val="00D0339C"/>
    <w:rsid w:val="00D05302"/>
    <w:rsid w:val="00D15702"/>
    <w:rsid w:val="00D16140"/>
    <w:rsid w:val="00D16C74"/>
    <w:rsid w:val="00D2141D"/>
    <w:rsid w:val="00D21618"/>
    <w:rsid w:val="00D2162C"/>
    <w:rsid w:val="00D22544"/>
    <w:rsid w:val="00D23B6E"/>
    <w:rsid w:val="00D2748A"/>
    <w:rsid w:val="00D308D2"/>
    <w:rsid w:val="00D312FD"/>
    <w:rsid w:val="00D324A4"/>
    <w:rsid w:val="00D3388C"/>
    <w:rsid w:val="00D339DA"/>
    <w:rsid w:val="00D33C95"/>
    <w:rsid w:val="00D352BD"/>
    <w:rsid w:val="00D3624B"/>
    <w:rsid w:val="00D433B1"/>
    <w:rsid w:val="00D43AE3"/>
    <w:rsid w:val="00D44100"/>
    <w:rsid w:val="00D456E2"/>
    <w:rsid w:val="00D45B66"/>
    <w:rsid w:val="00D4680E"/>
    <w:rsid w:val="00D505AE"/>
    <w:rsid w:val="00D52BA2"/>
    <w:rsid w:val="00D52E88"/>
    <w:rsid w:val="00D5343D"/>
    <w:rsid w:val="00D54B3A"/>
    <w:rsid w:val="00D56EE7"/>
    <w:rsid w:val="00D609B9"/>
    <w:rsid w:val="00D60BF6"/>
    <w:rsid w:val="00D616F2"/>
    <w:rsid w:val="00D61CA1"/>
    <w:rsid w:val="00D61DD7"/>
    <w:rsid w:val="00D62386"/>
    <w:rsid w:val="00D62425"/>
    <w:rsid w:val="00D63532"/>
    <w:rsid w:val="00D64732"/>
    <w:rsid w:val="00D65028"/>
    <w:rsid w:val="00D65CA3"/>
    <w:rsid w:val="00D65E5E"/>
    <w:rsid w:val="00D67355"/>
    <w:rsid w:val="00D71405"/>
    <w:rsid w:val="00D71FFC"/>
    <w:rsid w:val="00D73010"/>
    <w:rsid w:val="00D7367F"/>
    <w:rsid w:val="00D74066"/>
    <w:rsid w:val="00D7622E"/>
    <w:rsid w:val="00D76F76"/>
    <w:rsid w:val="00D7707B"/>
    <w:rsid w:val="00D80ED2"/>
    <w:rsid w:val="00D81DD3"/>
    <w:rsid w:val="00D82503"/>
    <w:rsid w:val="00D82EE7"/>
    <w:rsid w:val="00D837CC"/>
    <w:rsid w:val="00D84390"/>
    <w:rsid w:val="00D867C1"/>
    <w:rsid w:val="00D878FB"/>
    <w:rsid w:val="00D919FE"/>
    <w:rsid w:val="00D91E66"/>
    <w:rsid w:val="00D93A65"/>
    <w:rsid w:val="00D94519"/>
    <w:rsid w:val="00D9615F"/>
    <w:rsid w:val="00D9794E"/>
    <w:rsid w:val="00DA2EA3"/>
    <w:rsid w:val="00DA2F8D"/>
    <w:rsid w:val="00DA3523"/>
    <w:rsid w:val="00DA408C"/>
    <w:rsid w:val="00DA4DF2"/>
    <w:rsid w:val="00DA5DC9"/>
    <w:rsid w:val="00DA5E8D"/>
    <w:rsid w:val="00DB0520"/>
    <w:rsid w:val="00DB1010"/>
    <w:rsid w:val="00DB22AA"/>
    <w:rsid w:val="00DB46C2"/>
    <w:rsid w:val="00DB5A5F"/>
    <w:rsid w:val="00DB700E"/>
    <w:rsid w:val="00DB72EC"/>
    <w:rsid w:val="00DB78FC"/>
    <w:rsid w:val="00DB79AC"/>
    <w:rsid w:val="00DC0679"/>
    <w:rsid w:val="00DC0810"/>
    <w:rsid w:val="00DC3639"/>
    <w:rsid w:val="00DC38F5"/>
    <w:rsid w:val="00DD1BB0"/>
    <w:rsid w:val="00DD56ED"/>
    <w:rsid w:val="00DE01FA"/>
    <w:rsid w:val="00DE1454"/>
    <w:rsid w:val="00DE1945"/>
    <w:rsid w:val="00DE2DC5"/>
    <w:rsid w:val="00DE33BC"/>
    <w:rsid w:val="00DE35BF"/>
    <w:rsid w:val="00DE3E90"/>
    <w:rsid w:val="00DE4878"/>
    <w:rsid w:val="00DE6C09"/>
    <w:rsid w:val="00DE74FC"/>
    <w:rsid w:val="00DE78E3"/>
    <w:rsid w:val="00DE7B20"/>
    <w:rsid w:val="00DF0B1D"/>
    <w:rsid w:val="00DF1C4C"/>
    <w:rsid w:val="00DF28C8"/>
    <w:rsid w:val="00DF2EB6"/>
    <w:rsid w:val="00DF3852"/>
    <w:rsid w:val="00DF3CD6"/>
    <w:rsid w:val="00DF4729"/>
    <w:rsid w:val="00DF4D27"/>
    <w:rsid w:val="00E00FCC"/>
    <w:rsid w:val="00E0212C"/>
    <w:rsid w:val="00E0317A"/>
    <w:rsid w:val="00E0384E"/>
    <w:rsid w:val="00E03DDE"/>
    <w:rsid w:val="00E06648"/>
    <w:rsid w:val="00E06D4E"/>
    <w:rsid w:val="00E110CB"/>
    <w:rsid w:val="00E11618"/>
    <w:rsid w:val="00E126F4"/>
    <w:rsid w:val="00E12E4F"/>
    <w:rsid w:val="00E13F0E"/>
    <w:rsid w:val="00E154E8"/>
    <w:rsid w:val="00E15831"/>
    <w:rsid w:val="00E17427"/>
    <w:rsid w:val="00E17C07"/>
    <w:rsid w:val="00E22C1A"/>
    <w:rsid w:val="00E24D7E"/>
    <w:rsid w:val="00E24DA0"/>
    <w:rsid w:val="00E2619C"/>
    <w:rsid w:val="00E2719A"/>
    <w:rsid w:val="00E3012F"/>
    <w:rsid w:val="00E30E41"/>
    <w:rsid w:val="00E315F8"/>
    <w:rsid w:val="00E32155"/>
    <w:rsid w:val="00E3249B"/>
    <w:rsid w:val="00E3386F"/>
    <w:rsid w:val="00E35A5F"/>
    <w:rsid w:val="00E3776E"/>
    <w:rsid w:val="00E410D3"/>
    <w:rsid w:val="00E41908"/>
    <w:rsid w:val="00E43741"/>
    <w:rsid w:val="00E44EBA"/>
    <w:rsid w:val="00E45B95"/>
    <w:rsid w:val="00E46601"/>
    <w:rsid w:val="00E4799D"/>
    <w:rsid w:val="00E50F24"/>
    <w:rsid w:val="00E51325"/>
    <w:rsid w:val="00E529A3"/>
    <w:rsid w:val="00E529B4"/>
    <w:rsid w:val="00E52A26"/>
    <w:rsid w:val="00E52B9E"/>
    <w:rsid w:val="00E539CE"/>
    <w:rsid w:val="00E55040"/>
    <w:rsid w:val="00E60E99"/>
    <w:rsid w:val="00E6394E"/>
    <w:rsid w:val="00E64619"/>
    <w:rsid w:val="00E64D85"/>
    <w:rsid w:val="00E6533F"/>
    <w:rsid w:val="00E66DA0"/>
    <w:rsid w:val="00E67826"/>
    <w:rsid w:val="00E716F9"/>
    <w:rsid w:val="00E72AB7"/>
    <w:rsid w:val="00E73C7A"/>
    <w:rsid w:val="00E7528D"/>
    <w:rsid w:val="00E754A9"/>
    <w:rsid w:val="00E7554F"/>
    <w:rsid w:val="00E7692B"/>
    <w:rsid w:val="00E83241"/>
    <w:rsid w:val="00E86379"/>
    <w:rsid w:val="00E86BA6"/>
    <w:rsid w:val="00E90D3F"/>
    <w:rsid w:val="00E91103"/>
    <w:rsid w:val="00E92965"/>
    <w:rsid w:val="00E95C4B"/>
    <w:rsid w:val="00E968B2"/>
    <w:rsid w:val="00E979FD"/>
    <w:rsid w:val="00EA0E67"/>
    <w:rsid w:val="00EA10B6"/>
    <w:rsid w:val="00EA36E3"/>
    <w:rsid w:val="00EA371A"/>
    <w:rsid w:val="00EA390C"/>
    <w:rsid w:val="00EA3C89"/>
    <w:rsid w:val="00EA3DAA"/>
    <w:rsid w:val="00EA3FED"/>
    <w:rsid w:val="00EA4836"/>
    <w:rsid w:val="00EA552C"/>
    <w:rsid w:val="00EA5FBA"/>
    <w:rsid w:val="00EA7252"/>
    <w:rsid w:val="00EB001A"/>
    <w:rsid w:val="00EB0BFB"/>
    <w:rsid w:val="00EB213C"/>
    <w:rsid w:val="00EB45CF"/>
    <w:rsid w:val="00EB45FA"/>
    <w:rsid w:val="00EB5BB1"/>
    <w:rsid w:val="00EB62BA"/>
    <w:rsid w:val="00EB6F6D"/>
    <w:rsid w:val="00EB74E0"/>
    <w:rsid w:val="00EB79A0"/>
    <w:rsid w:val="00EC2AB9"/>
    <w:rsid w:val="00EC3494"/>
    <w:rsid w:val="00EC4ABB"/>
    <w:rsid w:val="00EC4B74"/>
    <w:rsid w:val="00ED1B77"/>
    <w:rsid w:val="00ED1D5F"/>
    <w:rsid w:val="00ED497C"/>
    <w:rsid w:val="00ED61A7"/>
    <w:rsid w:val="00EE1F26"/>
    <w:rsid w:val="00EE3509"/>
    <w:rsid w:val="00EE4ACA"/>
    <w:rsid w:val="00EE6681"/>
    <w:rsid w:val="00EE7DDB"/>
    <w:rsid w:val="00EF2393"/>
    <w:rsid w:val="00EF28EA"/>
    <w:rsid w:val="00EF2B12"/>
    <w:rsid w:val="00EF4FEF"/>
    <w:rsid w:val="00EF5722"/>
    <w:rsid w:val="00EF57E3"/>
    <w:rsid w:val="00EF5BD8"/>
    <w:rsid w:val="00EF5BEA"/>
    <w:rsid w:val="00F00F0C"/>
    <w:rsid w:val="00F0195F"/>
    <w:rsid w:val="00F01DA4"/>
    <w:rsid w:val="00F02BDA"/>
    <w:rsid w:val="00F02BF6"/>
    <w:rsid w:val="00F04B7D"/>
    <w:rsid w:val="00F061FA"/>
    <w:rsid w:val="00F1094B"/>
    <w:rsid w:val="00F10982"/>
    <w:rsid w:val="00F129FC"/>
    <w:rsid w:val="00F12D0D"/>
    <w:rsid w:val="00F137E6"/>
    <w:rsid w:val="00F14CD1"/>
    <w:rsid w:val="00F150AC"/>
    <w:rsid w:val="00F15438"/>
    <w:rsid w:val="00F20670"/>
    <w:rsid w:val="00F20994"/>
    <w:rsid w:val="00F24583"/>
    <w:rsid w:val="00F2461E"/>
    <w:rsid w:val="00F24DBF"/>
    <w:rsid w:val="00F26AEE"/>
    <w:rsid w:val="00F30AD5"/>
    <w:rsid w:val="00F31766"/>
    <w:rsid w:val="00F32B60"/>
    <w:rsid w:val="00F332F7"/>
    <w:rsid w:val="00F349E5"/>
    <w:rsid w:val="00F36E4B"/>
    <w:rsid w:val="00F377F0"/>
    <w:rsid w:val="00F37A7C"/>
    <w:rsid w:val="00F42C32"/>
    <w:rsid w:val="00F42C82"/>
    <w:rsid w:val="00F433AF"/>
    <w:rsid w:val="00F43809"/>
    <w:rsid w:val="00F43BDA"/>
    <w:rsid w:val="00F43C72"/>
    <w:rsid w:val="00F4494E"/>
    <w:rsid w:val="00F468A5"/>
    <w:rsid w:val="00F474FD"/>
    <w:rsid w:val="00F5283D"/>
    <w:rsid w:val="00F52EB5"/>
    <w:rsid w:val="00F5331A"/>
    <w:rsid w:val="00F53DDF"/>
    <w:rsid w:val="00F54C33"/>
    <w:rsid w:val="00F62B11"/>
    <w:rsid w:val="00F62E23"/>
    <w:rsid w:val="00F630E0"/>
    <w:rsid w:val="00F64A04"/>
    <w:rsid w:val="00F65C13"/>
    <w:rsid w:val="00F679F4"/>
    <w:rsid w:val="00F67E38"/>
    <w:rsid w:val="00F70B4C"/>
    <w:rsid w:val="00F71857"/>
    <w:rsid w:val="00F71BF6"/>
    <w:rsid w:val="00F72392"/>
    <w:rsid w:val="00F72B84"/>
    <w:rsid w:val="00F736CA"/>
    <w:rsid w:val="00F7458E"/>
    <w:rsid w:val="00F8013D"/>
    <w:rsid w:val="00F80E5C"/>
    <w:rsid w:val="00F81613"/>
    <w:rsid w:val="00F833EB"/>
    <w:rsid w:val="00F835B1"/>
    <w:rsid w:val="00F83AF2"/>
    <w:rsid w:val="00F90380"/>
    <w:rsid w:val="00F90C74"/>
    <w:rsid w:val="00F90DDB"/>
    <w:rsid w:val="00F91ED8"/>
    <w:rsid w:val="00F927E5"/>
    <w:rsid w:val="00F934C8"/>
    <w:rsid w:val="00F94BDA"/>
    <w:rsid w:val="00F95D08"/>
    <w:rsid w:val="00F9741A"/>
    <w:rsid w:val="00F97498"/>
    <w:rsid w:val="00FA14B8"/>
    <w:rsid w:val="00FB0085"/>
    <w:rsid w:val="00FB05D2"/>
    <w:rsid w:val="00FB1C17"/>
    <w:rsid w:val="00FB1FCD"/>
    <w:rsid w:val="00FB4154"/>
    <w:rsid w:val="00FB77D3"/>
    <w:rsid w:val="00FB7BEF"/>
    <w:rsid w:val="00FC0D10"/>
    <w:rsid w:val="00FC2F1E"/>
    <w:rsid w:val="00FC30AC"/>
    <w:rsid w:val="00FC36A5"/>
    <w:rsid w:val="00FC499C"/>
    <w:rsid w:val="00FC55E9"/>
    <w:rsid w:val="00FC5776"/>
    <w:rsid w:val="00FC5B14"/>
    <w:rsid w:val="00FC7CF1"/>
    <w:rsid w:val="00FC7F05"/>
    <w:rsid w:val="00FD20A2"/>
    <w:rsid w:val="00FD220D"/>
    <w:rsid w:val="00FD2AF4"/>
    <w:rsid w:val="00FD32E7"/>
    <w:rsid w:val="00FD7642"/>
    <w:rsid w:val="00FD798E"/>
    <w:rsid w:val="00FE05E6"/>
    <w:rsid w:val="00FE0C79"/>
    <w:rsid w:val="00FE4CBE"/>
    <w:rsid w:val="00FE6460"/>
    <w:rsid w:val="00FE6F9F"/>
    <w:rsid w:val="00FF0BA1"/>
    <w:rsid w:val="00FF3084"/>
    <w:rsid w:val="00FF4171"/>
    <w:rsid w:val="00FF4786"/>
    <w:rsid w:val="00FF4FDB"/>
    <w:rsid w:val="00FF562E"/>
    <w:rsid w:val="00FF5DD1"/>
    <w:rsid w:val="00FF607E"/>
    <w:rsid w:val="00FF7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34FDCA9"/>
  <w15:docId w15:val="{02A8E68B-DEB6-4CD0-BC30-D38C1A017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EastAsia" w:hAnsi="Calibri" w:cs="Calibr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A25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25CD"/>
  </w:style>
  <w:style w:type="paragraph" w:styleId="Footer">
    <w:name w:val="footer"/>
    <w:basedOn w:val="Normal"/>
    <w:link w:val="FooterChar"/>
    <w:uiPriority w:val="99"/>
    <w:unhideWhenUsed/>
    <w:rsid w:val="004A25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25C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6D75"/>
    <w:pPr>
      <w:spacing w:line="259" w:lineRule="auto"/>
    </w:pPr>
    <w:rPr>
      <w:b/>
      <w:bCs/>
      <w:sz w:val="22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6D7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6D7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6D75"/>
    <w:rPr>
      <w:rFonts w:asciiTheme="majorHAnsi" w:eastAsiaTheme="majorEastAsia" w:hAnsiTheme="majorHAnsi" w:cstheme="majorBidi"/>
      <w:sz w:val="18"/>
      <w:szCs w:val="18"/>
    </w:rPr>
  </w:style>
  <w:style w:type="character" w:customStyle="1" w:styleId="normaltextrun">
    <w:name w:val="normaltextrun"/>
    <w:basedOn w:val="DefaultParagraphFont"/>
    <w:rsid w:val="000F6D75"/>
  </w:style>
  <w:style w:type="character" w:customStyle="1" w:styleId="contextualspellingandgrammarerror">
    <w:name w:val="contextualspellingandgrammarerror"/>
    <w:basedOn w:val="DefaultParagraphFont"/>
    <w:rsid w:val="000F6D75"/>
  </w:style>
  <w:style w:type="paragraph" w:styleId="Revision">
    <w:name w:val="Revision"/>
    <w:hidden/>
    <w:uiPriority w:val="99"/>
    <w:semiHidden/>
    <w:rsid w:val="00F53DDF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F53DDF"/>
    <w:rPr>
      <w:b/>
      <w:bCs/>
    </w:rPr>
  </w:style>
  <w:style w:type="character" w:styleId="Hyperlink">
    <w:name w:val="Hyperlink"/>
    <w:basedOn w:val="DefaultParagraphFont"/>
    <w:uiPriority w:val="99"/>
    <w:unhideWhenUsed/>
    <w:rsid w:val="00E2619C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2619C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020B17"/>
    <w:pPr>
      <w:tabs>
        <w:tab w:val="left" w:pos="384"/>
      </w:tabs>
      <w:spacing w:after="0" w:line="480" w:lineRule="auto"/>
      <w:ind w:left="384" w:hanging="384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5A455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A455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A455C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1F62C8"/>
    <w:rPr>
      <w:vertAlign w:val="superscript"/>
    </w:rPr>
  </w:style>
  <w:style w:type="character" w:customStyle="1" w:styleId="text">
    <w:name w:val="text"/>
    <w:basedOn w:val="DefaultParagraphFont"/>
    <w:rsid w:val="005738C6"/>
  </w:style>
  <w:style w:type="character" w:styleId="FollowedHyperlink">
    <w:name w:val="FollowedHyperlink"/>
    <w:basedOn w:val="DefaultParagraphFont"/>
    <w:uiPriority w:val="99"/>
    <w:semiHidden/>
    <w:unhideWhenUsed/>
    <w:rsid w:val="00EB001A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4639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835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0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0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2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2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9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4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0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7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5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Hirotaka.Imada@rhul.ac.uk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740C96-7839-459B-B2C3-F163AFBA38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579</Words>
  <Characters>3101</Characters>
  <Application>Microsoft Office Word</Application>
  <DocSecurity>0</DocSecurity>
  <Lines>60</Lines>
  <Paragraphs>2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taka Imada</dc:creator>
  <cp:keywords/>
  <dc:description/>
  <cp:lastModifiedBy>Hirotaka Imada</cp:lastModifiedBy>
  <cp:revision>55</cp:revision>
  <dcterms:created xsi:type="dcterms:W3CDTF">2025-05-07T08:09:00Z</dcterms:created>
  <dcterms:modified xsi:type="dcterms:W3CDTF">2025-05-07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915b64c-60f0-3a42-969f-d2bb9999b69e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ZOTERO_PREF_1">
    <vt:lpwstr>&lt;data data-version="3" zotero-version="6.0.30"&gt;&lt;session id="Sq0mfbcA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26" name="ZOTERO_PREF_2">
    <vt:lpwstr>ons" value="true"/&gt;&lt;/prefs&gt;&lt;/data&gt;</vt:lpwstr>
  </property>
  <property fmtid="{D5CDD505-2E9C-101B-9397-08002B2CF9AE}" pid="27" name="GrammarlyDocumentId">
    <vt:lpwstr>38a1da2518e1c84b92962caf3c6701de3a3199c1b40939fef1c740762be1281e</vt:lpwstr>
  </property>
</Properties>
</file>